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18F" w:rsidRDefault="00387DF2">
      <w:bookmarkStart w:id="0" w:name="_GoBack"/>
      <w:bookmarkEnd w:id="0"/>
      <w:r w:rsidRPr="00387DF2">
        <w:rPr>
          <w:b/>
          <w:bCs/>
        </w:rPr>
        <w:t>CLINICS-D-24-00935_</w:t>
      </w:r>
      <w:r w:rsidRPr="00387DF2">
        <w:rPr>
          <w:rFonts w:hint="eastAsia"/>
          <w:b/>
          <w:bCs/>
        </w:rPr>
        <w:t xml:space="preserve"> </w:t>
      </w:r>
      <w:r w:rsidRPr="00EA5914">
        <w:rPr>
          <w:rFonts w:hint="eastAsia"/>
          <w:b/>
          <w:bCs/>
        </w:rPr>
        <w:t>Supplementary</w:t>
      </w:r>
      <w:r>
        <w:rPr>
          <w:b/>
          <w:bCs/>
        </w:rPr>
        <w:t xml:space="preserve"> Material </w:t>
      </w:r>
    </w:p>
    <w:p w:rsidR="00387DF2" w:rsidRDefault="00387DF2"/>
    <w:p w:rsidR="00387DF2" w:rsidRDefault="00387DF2" w:rsidP="00387DF2">
      <w:pPr>
        <w:rPr>
          <w:b/>
          <w:bCs/>
        </w:rPr>
      </w:pPr>
      <w:bookmarkStart w:id="1" w:name="_Hlk193838451"/>
      <w:r w:rsidRPr="00EA5914"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bookmarkEnd w:id="1"/>
      <w:r w:rsidRPr="00DC6E2F">
        <w:rPr>
          <w:b/>
          <w:bCs/>
        </w:rPr>
        <w:t>Table S1</w:t>
      </w:r>
      <w:r w:rsidRPr="00DC6E2F">
        <w:t xml:space="preserve"> List of genes elevated by siRBBP4 in A549 </w:t>
      </w:r>
      <w:r>
        <w:t>c</w:t>
      </w:r>
      <w:r w:rsidRPr="00DC6E2F">
        <w:t>ells</w:t>
      </w:r>
      <w:r>
        <w:t>.</w:t>
      </w:r>
    </w:p>
    <w:tbl>
      <w:tblPr>
        <w:tblW w:w="15451" w:type="dxa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559"/>
        <w:gridCol w:w="1559"/>
        <w:gridCol w:w="1418"/>
        <w:gridCol w:w="1417"/>
        <w:gridCol w:w="4111"/>
      </w:tblGrid>
      <w:tr w:rsidR="00387DF2" w:rsidRPr="00C62076" w:rsidTr="0054533E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r w:rsidRPr="00C62076">
              <w:rPr>
                <w:b/>
                <w:bCs/>
              </w:rPr>
              <w:t>i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r w:rsidRPr="00C62076">
              <w:rPr>
                <w:b/>
                <w:bCs/>
              </w:rPr>
              <w:t>Count (</w:t>
            </w:r>
            <w:proofErr w:type="spellStart"/>
            <w:r w:rsidRPr="00C62076">
              <w:rPr>
                <w:b/>
                <w:bCs/>
              </w:rPr>
              <w:t>siNT</w:t>
            </w:r>
            <w:proofErr w:type="spellEnd"/>
            <w:r w:rsidRPr="00C62076">
              <w:rPr>
                <w:b/>
                <w:bCs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r w:rsidRPr="00C62076">
              <w:rPr>
                <w:b/>
                <w:bCs/>
              </w:rPr>
              <w:t>Count (siRBBP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proofErr w:type="spellStart"/>
            <w:r w:rsidRPr="00C62076">
              <w:rPr>
                <w:b/>
                <w:bCs/>
              </w:rPr>
              <w:t>foldChang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r w:rsidRPr="00C62076">
              <w:rPr>
                <w:b/>
                <w:bCs/>
              </w:rPr>
              <w:t>log2FoldChan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proofErr w:type="spellStart"/>
            <w:r w:rsidRPr="00C62076">
              <w:rPr>
                <w:b/>
                <w:bCs/>
              </w:rPr>
              <w:t>pv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proofErr w:type="spellStart"/>
            <w:r w:rsidRPr="00C62076">
              <w:rPr>
                <w:b/>
                <w:bCs/>
              </w:rPr>
              <w:t>padj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r w:rsidRPr="00C62076">
              <w:rPr>
                <w:b/>
                <w:bCs/>
              </w:rPr>
              <w:t>Description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4231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,079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In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Inf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009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4231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VTCN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9342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In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Inf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87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V-set domain containing T cell activation inhibitor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UX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482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In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Inf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7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113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ouble homeobox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AM19A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,308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In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Inf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0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975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amily with sequence similarity 19 (chemokine (C-C motif)-like), member A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RT6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366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2,19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,991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5543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49E-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24E-0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eratin 6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LCA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,3078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499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7,606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7869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744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hloride channel accessory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PR8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3,16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31,22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,03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2505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06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51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 protein-coupled receptor 87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5167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,6241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,037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,081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0073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724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5167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FTP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535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,161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,011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8084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83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1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urfactant protein D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DN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776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,994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,497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7546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27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8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dothelin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05562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6417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1,805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,479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5209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19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00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05562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IO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1,74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25,9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,714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215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04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3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eiodinase, iodothyronine, type II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RPINB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912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,037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,074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3325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4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64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Serpin peptidase inhibitor, clade B </w:t>
            </w:r>
            <w:r w:rsidRPr="00DC6E2F">
              <w:lastRenderedPageBreak/>
              <w:t>(ovalbumin), member 5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DAND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912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,953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,024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3254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55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70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AN domain family member 5, BMP antagonist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CE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8,60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79,52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,8654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3023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95E-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77E-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Sciellin</w:t>
            </w:r>
            <w:proofErr w:type="spellEnd"/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LP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273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0,320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,6951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2772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34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9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lkaline phosphatase, placental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4294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3582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,239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,3759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2289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41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94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4294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P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7,898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28,79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,1332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911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49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3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umor protein p6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PR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5454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9,199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,0442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770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31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67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 protein-coupled receptor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GT2B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82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,07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9569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630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909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DP glucuronosyltransferase 2 family, polypeptide B1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VRL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9,061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19,96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5600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0976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33E-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58E-1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oliovirus receptor-related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NPP5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5637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0,191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471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082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54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28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nositol polyphosphate-5-phosphatase, 145kd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9279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4623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1,011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3915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0689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74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94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9279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IDE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,082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7,96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3766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0663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40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0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ell death-inducing DFFA-like effector c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RHGAP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6156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4,172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8660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756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938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Rho </w:t>
            </w:r>
            <w:proofErr w:type="spellStart"/>
            <w:r w:rsidRPr="00DC6E2F">
              <w:t>gtpase</w:t>
            </w:r>
            <w:proofErr w:type="spellEnd"/>
            <w:r w:rsidRPr="00DC6E2F">
              <w:t xml:space="preserve"> activating protein 25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HRS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,612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0,016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1371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353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7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45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ehydrogenase/reductase (SDR family) member 9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LAC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,041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6,70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0937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265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96E-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</w:t>
            </w:r>
            <w:r>
              <w:t>.</w:t>
            </w:r>
            <w:r w:rsidRPr="00DC6E2F">
              <w:t>47E-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lacenta-specific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IML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81,27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81,7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0705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218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48E-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55E-1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ipartite motif family-like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ENSG00000224347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5275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,904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046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169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17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08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4347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IO2-AS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5721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,105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0279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130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222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IO2 antisense RNA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8766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5721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,105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0279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130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222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8766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6965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4354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1,32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9033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872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3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0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6965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AP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9,68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49,85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7999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655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6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01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icrotubule-associated protein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KRN9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,6624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5,208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7485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545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</w:t>
            </w:r>
            <w:r>
              <w:t>.</w:t>
            </w:r>
            <w:r w:rsidRPr="00DC6E2F">
              <w:t>63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27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Makorin</w:t>
            </w:r>
            <w:proofErr w:type="spellEnd"/>
            <w:r w:rsidRPr="00DC6E2F">
              <w:t xml:space="preserve"> ring finger protein 9, pseudogen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LC52A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903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9,667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7016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445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3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861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olute carrier family 52, riboflavin transporter, member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DF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8196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3,160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3287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619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33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39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rowth differentiation factor 6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1orf1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41,18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755,7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2461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429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88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466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hromosome 1 open reading frame 116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P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84,41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27,3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0733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024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7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95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eriplakin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840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3925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6,598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0553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98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222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840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IM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3,167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21,84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0534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977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542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ipartite motif containing 29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RLN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227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,586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0172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8910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81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Relaxin</w:t>
            </w:r>
            <w:proofErr w:type="spellEnd"/>
            <w:r w:rsidRPr="00DC6E2F">
              <w:t xml:space="preserve">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1095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6413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1,838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9988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846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4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55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1095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1584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284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,659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797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354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585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1584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R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,250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1,956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7510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238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07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3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aestro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4527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6577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,936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6447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96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83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846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4527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G0898H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439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1,69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6038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864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582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ncharacterized LOC64376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5546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5300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,660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5695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77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8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81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5546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ENSG00000223586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,573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3,880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0960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493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8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16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3586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0697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3,46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0,32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089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476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03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83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0697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8842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0158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,554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067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41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0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858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8842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CDH9-AS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,0158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,554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067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41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0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858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CDH9 antisense RNA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TAT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4,37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31,7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0600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391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</w:t>
            </w:r>
            <w:r>
              <w:t>.</w:t>
            </w:r>
            <w:r w:rsidRPr="00DC6E2F">
              <w:t>46E-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25E-1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ignal transducer and activator of transcription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1858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,37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1,927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,0020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225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10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5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1858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PNA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,493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1,370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8956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914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8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9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aryopherin alpha 7 (importin alpha 8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9705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838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,036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8902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899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87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9705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PCA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,062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6,03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8060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648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4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6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pithelial cell adhesion molecul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APN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,317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8,442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6949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311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059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alpain 8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71894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,9041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,733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5963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00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61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71894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GC340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,555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7,420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5733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932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05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612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ncharacterized protein MGC3403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OX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60,96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35,0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529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794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15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90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ldehyde oxidase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9345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,5989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1,605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3343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15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073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9345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AW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3,448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0,18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1909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672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32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8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ynein assembly factor with WDR repeat domains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CDH9-AS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,039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1,729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1563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553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309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CDH9 antisense RNA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554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6,35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7,16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,0309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111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75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9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554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5263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,415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7,375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9694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889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025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5263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8621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0,93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82,3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9572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844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52E-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44E-1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8621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KM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3,17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79,3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9338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759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56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35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ynurenine 3-monooxygenase (kynurenine 3-hydroxylase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AS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4,79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15,43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8988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630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4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323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yaluronan synthase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D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8,768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0,55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8833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572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2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71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nhibitor of DNA binding 4, dominant negative helix-loop-helix protein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RPINB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4,239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1,59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8786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555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13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35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rpin peptidase inhibitor, clade B (ovalbumin), member 7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MA3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0,845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5,99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8786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555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73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914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ma domain, immunoglobulin domain (Ig), short basic domain, secreted, (</w:t>
            </w:r>
            <w:proofErr w:type="spellStart"/>
            <w:r w:rsidRPr="00DC6E2F">
              <w:t>semaphorin</w:t>
            </w:r>
            <w:proofErr w:type="spellEnd"/>
            <w:r w:rsidRPr="00DC6E2F">
              <w:t>) 3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GFBP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7,67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44,36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8430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422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6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ibroblast growth factor binding protein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CTBL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,6242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6,882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8322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381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83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ctin, beta-like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RBMS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6,16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97,71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827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363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59E-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65E-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RNA binding motif, single stranded interacting protein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DX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833,7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015,5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8257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357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60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4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erredoxin reductas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REM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,609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9,470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7895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2202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53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87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remlin 2, DAN family BMP antagonist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OK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,3720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,569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7708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9148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557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ocking protein 7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LRT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2,827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46,23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7298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99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07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36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ibronectin leucine rich transmembrane protein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PRO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,70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4,20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7297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99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16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5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Protein C (inactivator of coagulation factors Va and </w:t>
            </w:r>
            <w:proofErr w:type="spellStart"/>
            <w:r w:rsidRPr="00DC6E2F">
              <w:t>viiia</w:t>
            </w:r>
            <w:proofErr w:type="spellEnd"/>
            <w:r w:rsidRPr="00DC6E2F">
              <w:t>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TON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80,250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87,4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7219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960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90E-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28E-10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Stonin</w:t>
            </w:r>
            <w:proofErr w:type="spellEnd"/>
            <w:r w:rsidRPr="00DC6E2F">
              <w:t xml:space="preserve">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ES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6,999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84,31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692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845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606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airy and enhancer of split 2 (Drosophila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8279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,683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3,351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6335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613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149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8279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OC3401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,683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3,351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6335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613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149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ncharacterized LOC34011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GB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2,194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6,83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628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59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76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97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horionic gonadotropin, beta polypeptide 8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PM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501,6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884,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6143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537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69E-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77E-1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opomyosin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BBC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1,0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17,5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593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453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30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4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BCL2 binding component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EACAM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2,675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5,43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5327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207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5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89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arcinoembryonic antigen-related cell adhesion molecule 1 (biliary glycoprotein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MPDL3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7,7466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7,99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5183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14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3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597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phingomyelin phosphodiesterase, acid-like 3B</w:t>
            </w:r>
          </w:p>
        </w:tc>
      </w:tr>
      <w:tr w:rsidR="00387DF2" w:rsidRPr="00C62076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KAP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0,997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2,42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824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8000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31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78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r w:rsidRPr="00C62076">
              <w:rPr>
                <w:lang w:val="pt-BR"/>
              </w:rPr>
              <w:t xml:space="preserve">A </w:t>
            </w:r>
            <w:proofErr w:type="spellStart"/>
            <w:r w:rsidRPr="00C62076">
              <w:rPr>
                <w:lang w:val="pt-BR"/>
              </w:rPr>
              <w:t>kinase</w:t>
            </w:r>
            <w:proofErr w:type="spellEnd"/>
            <w:r w:rsidRPr="00C62076">
              <w:rPr>
                <w:lang w:val="pt-BR"/>
              </w:rPr>
              <w:t xml:space="preserve"> (PRKA) </w:t>
            </w:r>
            <w:proofErr w:type="spellStart"/>
            <w:r w:rsidRPr="00C62076">
              <w:rPr>
                <w:lang w:val="pt-BR"/>
              </w:rPr>
              <w:t>anchor</w:t>
            </w:r>
            <w:proofErr w:type="spellEnd"/>
            <w:r w:rsidRPr="00C62076">
              <w:rPr>
                <w:lang w:val="pt-BR"/>
              </w:rPr>
              <w:t xml:space="preserve"> protein 6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251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8,439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4,205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820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999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466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251.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TGER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4,95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63,60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643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925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54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rostaglandin E receptor 4 (subtype EP4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OPN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08,2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469,7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412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829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75E-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40E-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Opsin 3</w:t>
            </w:r>
          </w:p>
        </w:tc>
      </w:tr>
      <w:tr w:rsidR="00387DF2" w:rsidRPr="00C62076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B4GALT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30,4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331,0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411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828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90E-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71E-10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proofErr w:type="spellStart"/>
            <w:r w:rsidRPr="00C62076">
              <w:rPr>
                <w:lang w:val="pt-BR"/>
              </w:rPr>
              <w:t>UDP-Gal:betaglcnac</w:t>
            </w:r>
            <w:proofErr w:type="spellEnd"/>
            <w:r w:rsidRPr="00C62076">
              <w:rPr>
                <w:lang w:val="pt-BR"/>
              </w:rPr>
              <w:t xml:space="preserve"> beta 1,4- </w:t>
            </w:r>
            <w:proofErr w:type="spellStart"/>
            <w:r w:rsidRPr="00C62076">
              <w:rPr>
                <w:lang w:val="pt-BR"/>
              </w:rPr>
              <w:t>galactosyltransferase</w:t>
            </w:r>
            <w:proofErr w:type="spellEnd"/>
            <w:r w:rsidRPr="00C62076">
              <w:rPr>
                <w:lang w:val="pt-BR"/>
              </w:rPr>
              <w:t xml:space="preserve">, </w:t>
            </w:r>
            <w:proofErr w:type="spellStart"/>
            <w:r w:rsidRPr="00C62076">
              <w:rPr>
                <w:lang w:val="pt-BR"/>
              </w:rPr>
              <w:t>polypeptide</w:t>
            </w:r>
            <w:proofErr w:type="spellEnd"/>
            <w:r w:rsidRPr="00C62076">
              <w:rPr>
                <w:lang w:val="pt-BR"/>
              </w:rPr>
              <w:t xml:space="preserve">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LRT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87,56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32,6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385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818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45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0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ibronectin leucine rich transmembrane protein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ZNF6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82,13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25,79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358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806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932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Zinc finger protein 608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7922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,01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1,400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234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754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556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7922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INC007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4,950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4,992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063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682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056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ong intergenic non-protein coding RNA 70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3878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,189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5,693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401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663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454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3878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1298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9,754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1,07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3970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642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56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834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1298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OC1009962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9,21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2,87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3645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504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66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ncharacterized LOC100996255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L4A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71,05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78,7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3515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448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57E-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77E-0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llagen, type IV, alpha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RPINI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4,664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5,73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3387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39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76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97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rpin peptidase inhibitor, clade I (</w:t>
            </w:r>
            <w:proofErr w:type="spellStart"/>
            <w:r w:rsidRPr="00DC6E2F">
              <w:t>neuroserpin</w:t>
            </w:r>
            <w:proofErr w:type="spellEnd"/>
            <w:r w:rsidRPr="00DC6E2F">
              <w:t>), member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PZL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,859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2,748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3258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337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654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yelin protein zero-like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GM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,238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6,10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2947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201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45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lkylglycerol monooxygenas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3989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,609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4,085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2680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7084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292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3989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6325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,793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7,652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2400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96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7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685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6325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DC42BPG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9,219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5,25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2220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00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05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DC42 binding protein kinase gamma (DMPK-like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0337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12,02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607,3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2109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830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0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27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0337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POF1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69,25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80,3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965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765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35E-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</w:t>
            </w:r>
            <w:r>
              <w:t>.</w:t>
            </w:r>
            <w:r w:rsidRPr="00DC6E2F">
              <w:t>52E-0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remature ovarian failure, 1B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ALM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4,718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7,34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765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674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143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Palmdelphin</w:t>
            </w:r>
            <w:proofErr w:type="spellEnd"/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RID5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1,05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68,23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661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627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84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77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T rich interactive domain 5B (MRF1-like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9021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,650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2,27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492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550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289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9021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UC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,840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2,982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461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535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7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059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ucin 16, cell surface associated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CTA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85,64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97,52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420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5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06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22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ctin, alpha 2, smooth muscle, aort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NTN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43,1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958,4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294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458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597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Netrin 4</w:t>
            </w:r>
          </w:p>
        </w:tc>
      </w:tr>
      <w:tr w:rsidR="00387DF2" w:rsidRPr="00C62076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ALNT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9,06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83,76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213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421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68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87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r w:rsidRPr="00C62076">
              <w:rPr>
                <w:lang w:val="pt-BR"/>
              </w:rPr>
              <w:t>UDP-N-</w:t>
            </w:r>
            <w:proofErr w:type="spellStart"/>
            <w:r w:rsidRPr="00C62076">
              <w:rPr>
                <w:lang w:val="pt-BR"/>
              </w:rPr>
              <w:t>acetyl</w:t>
            </w:r>
            <w:proofErr w:type="spellEnd"/>
            <w:r w:rsidRPr="00C62076">
              <w:rPr>
                <w:lang w:val="pt-BR"/>
              </w:rPr>
              <w:t>-alpha-D-</w:t>
            </w:r>
            <w:proofErr w:type="spellStart"/>
            <w:r w:rsidRPr="00C62076">
              <w:rPr>
                <w:lang w:val="pt-BR"/>
              </w:rPr>
              <w:t>galactosamine</w:t>
            </w:r>
            <w:proofErr w:type="spellEnd"/>
            <w:r w:rsidRPr="00C62076">
              <w:rPr>
                <w:lang w:val="pt-BR"/>
              </w:rPr>
              <w:t xml:space="preserve">: </w:t>
            </w:r>
            <w:proofErr w:type="spellStart"/>
            <w:r w:rsidRPr="00C62076">
              <w:rPr>
                <w:lang w:val="pt-BR"/>
              </w:rPr>
              <w:t>polypeptide</w:t>
            </w:r>
            <w:proofErr w:type="spellEnd"/>
            <w:r w:rsidRPr="00C62076">
              <w:rPr>
                <w:lang w:val="pt-BR"/>
              </w:rPr>
              <w:t xml:space="preserve"> N-</w:t>
            </w:r>
            <w:proofErr w:type="spellStart"/>
            <w:r w:rsidRPr="00C62076">
              <w:rPr>
                <w:lang w:val="pt-BR"/>
              </w:rPr>
              <w:t>acetylgalactosaminyltransferase</w:t>
            </w:r>
            <w:proofErr w:type="spellEnd"/>
            <w:r w:rsidRPr="00C62076">
              <w:rPr>
                <w:lang w:val="pt-BR"/>
              </w:rPr>
              <w:t xml:space="preserve"> 5 (galnac-T5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TPR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,602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4,51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1010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327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932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rotein tyrosine phosphatase, receptor type, B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DC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07,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49,7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0850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253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53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94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Syndecan</w:t>
            </w:r>
            <w:proofErr w:type="spellEnd"/>
            <w:r w:rsidRPr="00DC6E2F">
              <w:t xml:space="preserve">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CDC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4,37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92,18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0849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252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86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1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iled-coil domain containing 68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ICAL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48,7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15,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0601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6135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582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icrotubule associated monooxygenase, calponin and LIM domain containing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8161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3,624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1,11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0072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8842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076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8161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AML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8,17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4,9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,0028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863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1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621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astermind-like 2 (Drosophila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ENSG00000227954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1,46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33,98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962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831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60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83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7954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OC6434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64,70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88,3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840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772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863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ncharacterized LOC64340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L15A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,662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0,113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630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670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663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llagen, type XV, alpha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LOX5A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,012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7,67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527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620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30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rachidonate 5-lipoxygenase-activating protein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GD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7,20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84,5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269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49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17E-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89E-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FYVE, </w:t>
            </w:r>
            <w:proofErr w:type="spellStart"/>
            <w:r w:rsidRPr="00DC6E2F">
              <w:t>rhogef</w:t>
            </w:r>
            <w:proofErr w:type="spellEnd"/>
            <w:r w:rsidRPr="00DC6E2F">
              <w:t xml:space="preserve"> and PH domain containing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BTG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17,48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19,8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219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469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20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22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BTG family, member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9425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9,164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4,895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10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414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550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9425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HDC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2,630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4,963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102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411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86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404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H2 domain containing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NTN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8,710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8,5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9037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379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5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55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Netrin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RHO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91,0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572,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932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326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14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5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Ras homolog family member B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7903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46,03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10,52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878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299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35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57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7903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PNM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1,761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0,4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849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285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222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Glycoprotein (transmembrane) </w:t>
            </w:r>
            <w:proofErr w:type="spellStart"/>
            <w:r w:rsidRPr="00DC6E2F">
              <w:t>nmb</w:t>
            </w:r>
            <w:proofErr w:type="spellEnd"/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PR1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46,47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92,11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634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17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12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46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 protein-coupled receptor 115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MP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23,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360,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611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166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750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atrix metallopeptidase 24 (membrane-inserted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SF2B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4,125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40,28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563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141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222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eat shock transcription factor 2 binding protein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OC5531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7,4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74,90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357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037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87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19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ncharacterized LOC55310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GC161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7,097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74,95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317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0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7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97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gc1612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PER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366,1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353,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293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5004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73E-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14E-0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ERP, TP53 apoptosis effector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TK2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3,46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16,73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8277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996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8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332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rotein tyrosine kinase 2 bet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8451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8,208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6,94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991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849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81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8451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5904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3,11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39,08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915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810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6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57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5904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P53TG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8,22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41,3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892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798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42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80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P53 target 1 (non-protein coding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TYK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6,796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2,3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802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752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025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rine/threonine/tyrosine kinase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ABP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1,9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66,15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76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732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85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48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yaluronan binding protein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VAMP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5,14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52,08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731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715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17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Vesicle-associated membrane protein 8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TC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8,11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5,93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714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706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45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0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etratricopeptide repeat domain 9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AMB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00,3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90,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583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637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36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635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aminin, beta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CDC85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,828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8,487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488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588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536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iled-coil domain containing 85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9171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9,91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71,74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237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45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2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8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9171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0615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4,010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8,63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215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44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323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0615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182165.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9,98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1,66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158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414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15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182165.1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ED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7,83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96,87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7028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344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32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2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ediator complex subunit 1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LE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31,93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35,1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97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318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49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Transducin</w:t>
            </w:r>
            <w:proofErr w:type="spellEnd"/>
            <w:r w:rsidRPr="00DC6E2F">
              <w:t>-like enhancer of split 4 (E(sp1) homolog, Drosophila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AA13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4,569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6,96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931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29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7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136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aa132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TO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10,7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348,7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838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243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99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Stomatin</w:t>
            </w:r>
            <w:proofErr w:type="spellEnd"/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NAI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5,15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88,49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763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202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62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9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nail family zinc finger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RNASE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1,66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92,74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740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190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62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4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Ribonuclease, </w:t>
            </w:r>
            <w:proofErr w:type="spellStart"/>
            <w:r w:rsidRPr="00DC6E2F">
              <w:t>rnase</w:t>
            </w:r>
            <w:proofErr w:type="spellEnd"/>
            <w:r w:rsidRPr="00DC6E2F">
              <w:t xml:space="preserve"> A family,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UPK3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6,16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36,91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703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17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6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99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roplakin 3B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KBP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54,1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95,2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550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087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86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37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K506 binding protein 5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72168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1,336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28,25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544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083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3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24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72168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WNT9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3,587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1,56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416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014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4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618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Wingless-type MMTV integration site family, member 9A</w:t>
            </w:r>
          </w:p>
        </w:tc>
      </w:tr>
      <w:tr w:rsidR="00387DF2" w:rsidRPr="00C62076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RIN2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,896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3,83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405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008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7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019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proofErr w:type="spellStart"/>
            <w:r w:rsidRPr="00C62076">
              <w:rPr>
                <w:lang w:val="pt-BR"/>
              </w:rPr>
              <w:t>Glutamate</w:t>
            </w:r>
            <w:proofErr w:type="spellEnd"/>
            <w:r w:rsidRPr="00C62076">
              <w:rPr>
                <w:lang w:val="pt-BR"/>
              </w:rPr>
              <w:t xml:space="preserve"> receptor, </w:t>
            </w:r>
            <w:proofErr w:type="spellStart"/>
            <w:r w:rsidRPr="00C62076">
              <w:rPr>
                <w:lang w:val="pt-BR"/>
              </w:rPr>
              <w:t>ionotropic</w:t>
            </w:r>
            <w:proofErr w:type="spellEnd"/>
            <w:r w:rsidRPr="00C62076">
              <w:rPr>
                <w:lang w:val="pt-BR"/>
              </w:rPr>
              <w:t>, N-</w:t>
            </w:r>
            <w:proofErr w:type="spellStart"/>
            <w:r w:rsidRPr="00C62076">
              <w:rPr>
                <w:lang w:val="pt-BR"/>
              </w:rPr>
              <w:t>methyl</w:t>
            </w:r>
            <w:proofErr w:type="spellEnd"/>
            <w:r w:rsidRPr="00C62076">
              <w:rPr>
                <w:lang w:val="pt-BR"/>
              </w:rPr>
              <w:t xml:space="preserve"> D-</w:t>
            </w:r>
            <w:proofErr w:type="spellStart"/>
            <w:r w:rsidRPr="00C62076">
              <w:rPr>
                <w:lang w:val="pt-BR"/>
              </w:rPr>
              <w:t>aspartate</w:t>
            </w:r>
            <w:proofErr w:type="spellEnd"/>
            <w:r w:rsidRPr="00C62076">
              <w:rPr>
                <w:lang w:val="pt-BR"/>
              </w:rPr>
              <w:t xml:space="preserve"> 2C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1488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6,170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1,07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398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4004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033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1488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ESDC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52,5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66,7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370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989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15E-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09E-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esoderm development candidate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YPK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36,43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86,21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341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97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12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untingtin interacting protein K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PCAT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843,3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853,2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328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966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77E-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59E-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Lysophosphatidylcholine</w:t>
            </w:r>
            <w:proofErr w:type="spellEnd"/>
            <w:r w:rsidRPr="00DC6E2F">
              <w:t xml:space="preserve"> acyltransferase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AM212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3,1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02,46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281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940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2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4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amily with sequence similarity 212, member B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L6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66,07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09,2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227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910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99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83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nterleukin 6 receptor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SDL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85,4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843,7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197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894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35E-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32E-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ydroxysteroid dehydrogenase like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B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87,02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88,98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614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865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309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rdon-bleu WH2 repeat protein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ARE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95,90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56,5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568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54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22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RB2 associated, regulator of MAPK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NX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9,99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58,52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474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490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227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orting nexin 10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ULT2B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8,49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55,64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430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465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400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ulfotransferase family, cytosolic, 2B, member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EFNB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7,80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04,06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401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449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849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phrin-B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INC002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15,64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06,2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332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409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04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0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ong intergenic non-protein coding RNA 29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L1R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00,47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79,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310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397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80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87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nterleukin 1 receptor, type I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1898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,625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7,88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26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368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803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1898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006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2,55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89,00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244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35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8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19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006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SC22D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41,49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15,6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18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326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19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5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SC22 domain family, member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CDC9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85,1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5,95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16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31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7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0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iled-coil domain containing 9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3749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48,71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24,70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117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286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0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50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3749.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L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8,23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97,09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07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263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7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90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nterleukin 15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A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11,4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35,3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066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257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80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51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Fas</w:t>
            </w:r>
            <w:proofErr w:type="spellEnd"/>
            <w:r w:rsidRPr="00DC6E2F">
              <w:t xml:space="preserve"> cell surface death receptor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AA12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7,54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93,87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5000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219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8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581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aa1217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HSD7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10,84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71,8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92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176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73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6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hrombospondin, type I, domain containing 7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LF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06,2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755,4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90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165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112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Kruppel</w:t>
            </w:r>
            <w:proofErr w:type="spellEnd"/>
            <w:r w:rsidRPr="00DC6E2F">
              <w:t>-like factor 6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G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70,4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392,9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846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130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1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35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onoglyceride lipas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MEM1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2,784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80,56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808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108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6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744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ansmembrane protein 117</w:t>
            </w:r>
          </w:p>
        </w:tc>
      </w:tr>
      <w:tr w:rsidR="00387DF2" w:rsidRPr="00C62076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BL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33,72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75,3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793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099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419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proofErr w:type="spellStart"/>
            <w:r w:rsidRPr="00C62076">
              <w:rPr>
                <w:lang w:val="pt-BR"/>
              </w:rPr>
              <w:t>Cbl</w:t>
            </w:r>
            <w:proofErr w:type="spellEnd"/>
            <w:r w:rsidRPr="00C62076">
              <w:rPr>
                <w:lang w:val="pt-BR"/>
              </w:rPr>
              <w:t xml:space="preserve"> </w:t>
            </w:r>
            <w:proofErr w:type="spellStart"/>
            <w:r w:rsidRPr="00C62076">
              <w:rPr>
                <w:lang w:val="pt-BR"/>
              </w:rPr>
              <w:t>proto-oncogene</w:t>
            </w:r>
            <w:proofErr w:type="spellEnd"/>
            <w:r w:rsidRPr="00C62076">
              <w:rPr>
                <w:lang w:val="pt-BR"/>
              </w:rPr>
              <w:t xml:space="preserve">, E3 </w:t>
            </w:r>
            <w:proofErr w:type="spellStart"/>
            <w:r w:rsidRPr="00C62076">
              <w:rPr>
                <w:lang w:val="pt-BR"/>
              </w:rPr>
              <w:t>ubiquitin</w:t>
            </w:r>
            <w:proofErr w:type="spellEnd"/>
            <w:r w:rsidRPr="00C62076">
              <w:rPr>
                <w:lang w:val="pt-BR"/>
              </w:rPr>
              <w:t xml:space="preserve"> protein ligase B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ISP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978,7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350,0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675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3030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69E-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72E-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itotic spindle positioning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4,713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8,02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556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961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932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Coagulation factor III (thromboplastin, </w:t>
            </w:r>
            <w:r w:rsidRPr="00DC6E2F">
              <w:lastRenderedPageBreak/>
              <w:t>tissue factor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FAM210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88,24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53,03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546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955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130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Family with sequence similarity 210, member B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766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68,14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00,51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46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904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32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3766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LFN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33,88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02,4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39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866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928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xtracellular leucine-rich repeat and fibronectin type III domain containing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4818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2,84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75,28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396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866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209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4818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TLG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12,77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79,3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352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840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65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69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T ligand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PR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1,19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57,02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326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825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07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 protein-coupled receptor 6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ULF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08,34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06,1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287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801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8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260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ulfatase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HSD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09,67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87,52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105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693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05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22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hrombospondin, type I, domain containing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ANA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488,4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408,5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10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692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65E-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87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lucosidase, alpha; neutral AB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03721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9,5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63,51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4057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664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87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03721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RHGEF3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3,437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3,83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955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603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189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Rho guanine nucleotide exchange factor (GEF) 37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6401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1,670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0,80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832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529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628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66401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LHL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9,60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16,5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776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495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323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elch-like family member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PP1R3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27,48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44,4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591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382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9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692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rotein phosphatase 1, regulatory subunit 3C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3BP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218,5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589,0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578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374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05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51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Gtpase</w:t>
            </w:r>
            <w:proofErr w:type="spellEnd"/>
            <w:r w:rsidRPr="00DC6E2F">
              <w:t xml:space="preserve"> activating protein (SH3 domain) </w:t>
            </w:r>
            <w:r w:rsidRPr="00DC6E2F">
              <w:lastRenderedPageBreak/>
              <w:t>binding protein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THR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1,23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97,25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540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351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145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hyroid hormone receptor, bet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WIPF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3,41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2,11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527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34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</w:t>
            </w:r>
            <w:r>
              <w:t>.</w:t>
            </w:r>
            <w:r w:rsidRPr="00DC6E2F">
              <w:t>4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96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WAS/WASL interacting protein family, member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STN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88,86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12,55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467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306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2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20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Astrotactin</w:t>
            </w:r>
            <w:proofErr w:type="spellEnd"/>
            <w:r w:rsidRPr="00DC6E2F">
              <w:t xml:space="preserve">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JD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10,26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55,32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285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194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94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1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Gap junction protein, delta 3, 31.9kd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YNPO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70,20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57,28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157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11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20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11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Synaptopodin</w:t>
            </w:r>
            <w:proofErr w:type="spellEnd"/>
            <w:r w:rsidRPr="00DC6E2F">
              <w:t xml:space="preserve">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126005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95,89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74,3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062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055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46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0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126005.10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NXA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752,7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338,1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024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031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5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4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nnexin A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PH1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91,68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92,4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022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03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3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58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PH1B gamma secretase subunit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M7SF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161,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272,2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3001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017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12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79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ansmembrane 7 superfamily member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EM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28,61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85,01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981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2004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9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21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hosphatidylethanolamine N-methyltransferas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JARID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53,02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87,1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949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984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</w:t>
            </w:r>
            <w:r>
              <w:t>.</w:t>
            </w:r>
            <w:r w:rsidRPr="00DC6E2F">
              <w:t>14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Jumonji</w:t>
            </w:r>
            <w:proofErr w:type="spellEnd"/>
            <w:r w:rsidRPr="00DC6E2F">
              <w:t>, AT rich interactive domain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NR3C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930,0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891,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931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973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01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43E-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Nuclear receptor subfamily 3, group C, member 1 (glucocorticoid receptor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RRN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4,30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84,79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910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960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9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4554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eucine rich repeat neuronal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8266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0,78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74,26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898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952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6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84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38266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INC007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0,78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74,26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898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952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6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84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ong intergenic non-protein coding RNA 707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CYFIP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64,9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796,7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80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893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70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3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ytoplasmic FMR1 interacting protein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MP24-AS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11,09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63,9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773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873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40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27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MP24 antisense RNA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7orf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4,39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9,30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696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824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181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hromosome 7 open reading frame 55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DGF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89,95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56,29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634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785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40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5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latelet derived growth factor C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TD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496,1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643,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609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769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62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908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T domain containing (lysine methyltransferase) 7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CP11L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36,5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43,2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605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766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4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2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-complex 11, testis-specific-like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DP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095,1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994,6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598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762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400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rum deprivation response</w:t>
            </w:r>
          </w:p>
        </w:tc>
      </w:tr>
      <w:tr w:rsidR="00387DF2" w:rsidRPr="00C62076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TP2B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95,0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926,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593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759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87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proofErr w:type="spellStart"/>
            <w:r w:rsidRPr="00C62076">
              <w:rPr>
                <w:lang w:val="pt-BR"/>
              </w:rPr>
              <w:t>Atpase</w:t>
            </w:r>
            <w:proofErr w:type="spellEnd"/>
            <w:r w:rsidRPr="00C62076">
              <w:rPr>
                <w:lang w:val="pt-BR"/>
              </w:rPr>
              <w:t xml:space="preserve">, Ca++ </w:t>
            </w:r>
            <w:proofErr w:type="spellStart"/>
            <w:r w:rsidRPr="00C62076">
              <w:rPr>
                <w:lang w:val="pt-BR"/>
              </w:rPr>
              <w:t>transporting</w:t>
            </w:r>
            <w:proofErr w:type="spellEnd"/>
            <w:r w:rsidRPr="00C62076">
              <w:rPr>
                <w:lang w:val="pt-BR"/>
              </w:rPr>
              <w:t xml:space="preserve">, plasma </w:t>
            </w:r>
            <w:proofErr w:type="spellStart"/>
            <w:r w:rsidRPr="00C62076">
              <w:rPr>
                <w:lang w:val="pt-BR"/>
              </w:rPr>
              <w:t>membrane</w:t>
            </w:r>
            <w:proofErr w:type="spellEnd"/>
            <w:r w:rsidRPr="00C62076">
              <w:rPr>
                <w:lang w:val="pt-BR"/>
              </w:rPr>
              <w:t xml:space="preserve">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FH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4,76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75,58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592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758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03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2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mplement factor H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SC22D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81,02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33,1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512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707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745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SC22 domain family, member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8714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5,50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04,36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461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674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7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837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8714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LA2G12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75,21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17,27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428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653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81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846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hospholipase A2, group XII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ECW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39,40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59,92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390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628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35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6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ECT, C2 and WW domain containing E3 ubiquitin protein ligase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TL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0,80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61,08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371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616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628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Atlastin</w:t>
            </w:r>
            <w:proofErr w:type="spellEnd"/>
            <w:r w:rsidRPr="00DC6E2F">
              <w:t xml:space="preserve"> </w:t>
            </w:r>
            <w:proofErr w:type="spellStart"/>
            <w:r w:rsidRPr="00DC6E2F">
              <w:t>gtpase</w:t>
            </w:r>
            <w:proofErr w:type="spellEnd"/>
            <w:r w:rsidRPr="00DC6E2F">
              <w:t xml:space="preserve">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LS2C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29,20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34,17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301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571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7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90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LS2 C-terminal lik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OGF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27,58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66,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276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555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</w:t>
            </w:r>
            <w:r>
              <w:t>.</w:t>
            </w:r>
            <w:r w:rsidRPr="00DC6E2F">
              <w:t>59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1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Opioid growth factor receptor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LF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03,7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887,3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177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49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2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62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74-like factor 3 (</w:t>
            </w:r>
            <w:proofErr w:type="spellStart"/>
            <w:r w:rsidRPr="00DC6E2F">
              <w:t>ets</w:t>
            </w:r>
            <w:proofErr w:type="spellEnd"/>
            <w:r w:rsidRPr="00DC6E2F">
              <w:t xml:space="preserve"> domain </w:t>
            </w:r>
            <w:r w:rsidRPr="00DC6E2F">
              <w:lastRenderedPageBreak/>
              <w:t>transcription factor, epithelial-specific 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PKP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7,44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26,42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17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486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</w:t>
            </w:r>
            <w:r>
              <w:t>.</w:t>
            </w:r>
            <w:r w:rsidRPr="00DC6E2F">
              <w:t>32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953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lakophilin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TGB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42,8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186,4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137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465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24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7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Integrin, beta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DH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44,21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78,82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2034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397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83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94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adherin 4, type 1, R-cadherin (retinal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DB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22,6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440,6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954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344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44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3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amage-specific DNA binding protein 2, 48kd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TXN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32,96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46,48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860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283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22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62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Ataxin</w:t>
            </w:r>
            <w:proofErr w:type="spellEnd"/>
            <w:r w:rsidRPr="00DC6E2F">
              <w:t xml:space="preserve">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CT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27,36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14,7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832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264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368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-cell leukemia translocation altered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INC0067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45,11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61,7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815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253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151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ong intergenic non-protein coding RNA 67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HST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2,47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06,08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768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222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566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arbohydrate (N-</w:t>
            </w:r>
            <w:proofErr w:type="spellStart"/>
            <w:r w:rsidRPr="00DC6E2F">
              <w:t>acetylgalactosamine</w:t>
            </w:r>
            <w:proofErr w:type="spellEnd"/>
            <w:r w:rsidRPr="00DC6E2F">
              <w:t xml:space="preserve"> 4</w:t>
            </w:r>
            <w:r>
              <w:t>‒</w:t>
            </w:r>
            <w:r w:rsidRPr="00DC6E2F">
              <w:t>0) sulfotransferase 1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TT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795,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614,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767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221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14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7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rtactin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9007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30,95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587,0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711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184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025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49007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NG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1,63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0,58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690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170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226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Angiogenin, ribonuclease, </w:t>
            </w:r>
            <w:proofErr w:type="spellStart"/>
            <w:r w:rsidRPr="00DC6E2F">
              <w:t>rnase</w:t>
            </w:r>
            <w:proofErr w:type="spellEnd"/>
            <w:r w:rsidRPr="00DC6E2F">
              <w:t xml:space="preserve"> A family, 5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RRC37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5,08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51,65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626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127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82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eucine rich repeat containing 37A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DRT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35,93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10,01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616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12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483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MT1A duplicated region transcript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F3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722,8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885,9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616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121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63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29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nesin family member 3C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WBP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65,10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70,53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521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1057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550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WW domain binding protein 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BTG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840,3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942,9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425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993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12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98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B-cell translocation gene 1, anti-</w:t>
            </w:r>
            <w:r w:rsidRPr="00DC6E2F">
              <w:lastRenderedPageBreak/>
              <w:t>proliferativ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UFC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45,8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37,0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390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969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42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0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biquitin-fold modifier conjugating enzyme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DM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312,20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479,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354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945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60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4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DM2 oncogene, E3 ubiquitin protein ligas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MEM1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096,2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603,6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328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927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2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58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ansmembrane protein 164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F1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190,9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903,2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244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870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31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5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Kinesin family member 1C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DC42EP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49,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778,1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24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868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86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88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CDC42 effector protein (Rho </w:t>
            </w:r>
            <w:proofErr w:type="spellStart"/>
            <w:r w:rsidRPr="00DC6E2F">
              <w:t>gtpase</w:t>
            </w:r>
            <w:proofErr w:type="spellEnd"/>
            <w:r w:rsidRPr="00DC6E2F">
              <w:t xml:space="preserve"> binding) 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MO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76,5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56,5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213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849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1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75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LIM domain 7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FN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89,87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98,5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199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840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40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36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Mitofusin</w:t>
            </w:r>
            <w:proofErr w:type="spellEnd"/>
            <w:r w:rsidRPr="00DC6E2F">
              <w:t xml:space="preserve">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LG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02,4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601,9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1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811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7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0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iscs, large homolog 5 (Drosophila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7036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185,6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08,3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15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810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400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27036.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NKRA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09,46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54,6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153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80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788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nkyrin repeat, family A (RFXANK-like),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MEM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29,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91,9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1081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760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96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60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ansmembrane protein 56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PS8L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26,4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675,4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999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703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14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50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PS8-like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XD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46,06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86,0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992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698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25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17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xonuclease 3'-5' domain containing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L4A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4,55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50,35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989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696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020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ollagen, type IV, alpha 3 (Goodpasture antigen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BTB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13,9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02,5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917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646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888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 xml:space="preserve">Ankyrin repeat and BTB (POZ) domain </w:t>
            </w:r>
            <w:r w:rsidRPr="00DC6E2F">
              <w:lastRenderedPageBreak/>
              <w:t>containing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ENSG00000257181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32,446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40,4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907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640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1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33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sg00000257181.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MC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41,38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22,77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906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639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23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45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R membrane protein complex subunit 6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TP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20,7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24,7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904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637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38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6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ocopherol (alpha) transfer protein-lik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SP5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66,0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25,9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880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621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</w:t>
            </w:r>
            <w:r>
              <w:t>.</w:t>
            </w:r>
            <w:r w:rsidRPr="00DC6E2F">
              <w:t>5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389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Ubiquitin specific peptidase 5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LC16A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20,0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214,3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862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609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08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7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olute carrier family 16, member 4 (monocarboxylic acid transporter 5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RKAG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96,54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26,49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842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595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822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rotein kinase, AMP-activated, gamma 2 non-catalytic subunit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SN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04,82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57,4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790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559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369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Sestrin</w:t>
            </w:r>
            <w:proofErr w:type="spellEnd"/>
            <w:r w:rsidRPr="00DC6E2F">
              <w:t xml:space="preserve">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RAC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029,7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286,0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747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529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44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27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Ras-related C3 botulinum toxin substrate 1 (rho family, small GTP binding protein Rac1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RSS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976,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8993,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74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526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40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Protease, serine, 2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EPD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20,20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06,7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720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510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</w:t>
            </w:r>
            <w:r>
              <w:t>.</w:t>
            </w:r>
            <w:r w:rsidRPr="00DC6E2F">
              <w:t>1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872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ndonuclease/exonuclease/phosphatase family domain containing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MP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55,17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35,53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709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50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8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5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pithelial membrane protein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BCL7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71,12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88,9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695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493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48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64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B-cell CLL/lymphoma 7B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ZNF2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35,76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723,9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626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4450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4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37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Zinc finger protein 219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PM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941,4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379,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625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444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7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0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Tropomyosin 2 (beta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ZDHHC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815,82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681,0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605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43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02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26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Zinc finger, DHHC-type containing 16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RPINE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815,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2862,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591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420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4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75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rpin peptidase inhibitor, clade E (nexin, plasminogen activator inhibitor type 1), member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PN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65,0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804,7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546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389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4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37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Epsin</w:t>
            </w:r>
            <w:proofErr w:type="spellEnd"/>
            <w:r w:rsidRPr="00DC6E2F">
              <w:t xml:space="preserve">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SPB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33,01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82,8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504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359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575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Heat shock 22kda protein 8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AP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87,9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223,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437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312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7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865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icrotubule-associated protein 7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IF3F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861,8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837,0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396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282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</w:t>
            </w:r>
            <w:r>
              <w:t>.</w:t>
            </w:r>
            <w:r w:rsidRPr="00DC6E2F">
              <w:t>06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36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ukaryotic translation initiation factor 3, subunit F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ARCK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290,8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707,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383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273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</w:t>
            </w:r>
            <w:r>
              <w:t>.</w:t>
            </w:r>
            <w:r w:rsidRPr="00DC6E2F">
              <w:t>2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09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Myristoylated</w:t>
            </w:r>
            <w:proofErr w:type="spellEnd"/>
            <w:r w:rsidRPr="00DC6E2F">
              <w:t xml:space="preserve"> alanine-rich protein kinase C substrate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DA2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49,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34,4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341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244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2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22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Ectodysplasin A2 receptor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SG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69,2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225,5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339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242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</w:t>
            </w:r>
            <w:r>
              <w:t>.</w:t>
            </w:r>
            <w:r w:rsidRPr="00DC6E2F">
              <w:t>03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121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Desmoglein 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ZDHHC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19,00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460,9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318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228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</w:t>
            </w:r>
            <w:r>
              <w:t>.</w:t>
            </w:r>
            <w:r w:rsidRPr="00DC6E2F">
              <w:t>76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590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Zinc finger, DHHC-type containing 18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VEP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82,58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95,2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305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219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</w:t>
            </w:r>
            <w:r>
              <w:t>.</w:t>
            </w:r>
            <w:r w:rsidRPr="00DC6E2F">
              <w:t>18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445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ushi, von Willebrand factor type A, EGF and pentraxin domain containing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ESN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653,486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326,8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303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217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</w:t>
            </w:r>
            <w:r>
              <w:t>.</w:t>
            </w:r>
            <w:r w:rsidRPr="00DC6E2F">
              <w:t>0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93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Sestrin</w:t>
            </w:r>
            <w:proofErr w:type="spellEnd"/>
            <w:r w:rsidRPr="00DC6E2F">
              <w:t xml:space="preserve"> 1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ZNF5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013,9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053,7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254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182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616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Zinc finger protein 51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STX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374,30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758,08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253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181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2411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proofErr w:type="spellStart"/>
            <w:r w:rsidRPr="00DC6E2F">
              <w:t>Syntaxin</w:t>
            </w:r>
            <w:proofErr w:type="spellEnd"/>
            <w:r w:rsidRPr="00DC6E2F">
              <w:t xml:space="preserve"> 12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NK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68,81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544,2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244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175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2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954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Ankyrin 2, neuronal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14orf9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17,9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438,50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117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084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68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38038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Chromosome 14 open reading frame 93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lastRenderedPageBreak/>
              <w:t>VPS5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989,53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988,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091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065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01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1094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Vacuolar protein sorting 53 homolog (S. Cerevisiae)</w:t>
            </w:r>
          </w:p>
        </w:tc>
      </w:tr>
      <w:tr w:rsidR="00387DF2" w:rsidRPr="00DC6E2F" w:rsidTr="0054533E">
        <w:trPr>
          <w:trHeight w:val="280"/>
        </w:trPr>
        <w:tc>
          <w:tcPr>
            <w:tcW w:w="2694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SRB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261,3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527,1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2,0034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,0025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1</w:t>
            </w:r>
            <w:r>
              <w:t>.</w:t>
            </w:r>
            <w:r w:rsidRPr="00DC6E2F">
              <w:t>34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DC6E2F" w:rsidRDefault="00387DF2" w:rsidP="0054533E">
            <w:pPr>
              <w:jc w:val="center"/>
            </w:pPr>
            <w:r w:rsidRPr="00DC6E2F">
              <w:t>0</w:t>
            </w:r>
            <w:r>
              <w:t>.</w:t>
            </w:r>
            <w:r w:rsidRPr="00DC6E2F">
              <w:t>002279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387DF2" w:rsidRPr="00DC6E2F" w:rsidRDefault="00387DF2" w:rsidP="0054533E">
            <w:r w:rsidRPr="00DC6E2F">
              <w:t>Methionine sulfoxide reductase B3</w:t>
            </w:r>
          </w:p>
        </w:tc>
      </w:tr>
    </w:tbl>
    <w:p w:rsidR="00387DF2" w:rsidRDefault="00387DF2" w:rsidP="00387DF2"/>
    <w:p w:rsidR="00387DF2" w:rsidRDefault="00387DF2" w:rsidP="00387DF2">
      <w:r>
        <w:br w:type="page"/>
      </w:r>
      <w:r w:rsidRPr="00EA5914">
        <w:rPr>
          <w:rFonts w:hint="eastAsia"/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 w:rsidRPr="00884714">
        <w:rPr>
          <w:b/>
          <w:bCs/>
        </w:rPr>
        <w:t>Table S2</w:t>
      </w:r>
      <w:r w:rsidRPr="00884714">
        <w:t xml:space="preserve"> List of genes </w:t>
      </w:r>
      <w:proofErr w:type="spellStart"/>
      <w:r w:rsidRPr="00884714">
        <w:t>supressioned</w:t>
      </w:r>
      <w:proofErr w:type="spellEnd"/>
      <w:r w:rsidRPr="00884714">
        <w:t xml:space="preserve"> by siRBBP4 in A549 </w:t>
      </w:r>
      <w:r>
        <w:t>c</w:t>
      </w:r>
      <w:r w:rsidRPr="00884714">
        <w:t>ells</w:t>
      </w:r>
      <w:r>
        <w:t>.</w:t>
      </w:r>
    </w:p>
    <w:tbl>
      <w:tblPr>
        <w:tblW w:w="154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559"/>
        <w:gridCol w:w="1276"/>
        <w:gridCol w:w="1276"/>
        <w:gridCol w:w="1276"/>
        <w:gridCol w:w="4819"/>
      </w:tblGrid>
      <w:tr w:rsidR="00387DF2" w:rsidRPr="00C62076" w:rsidTr="0054533E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bookmarkStart w:id="2" w:name="_Hlk193834388"/>
            <w:r w:rsidRPr="00C62076">
              <w:rPr>
                <w:b/>
                <w:bCs/>
              </w:rPr>
              <w:t>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r w:rsidRPr="00C62076">
              <w:rPr>
                <w:b/>
                <w:bCs/>
              </w:rPr>
              <w:t>Count (</w:t>
            </w:r>
            <w:proofErr w:type="spellStart"/>
            <w:r w:rsidRPr="00C62076">
              <w:rPr>
                <w:b/>
                <w:bCs/>
              </w:rPr>
              <w:t>siNT</w:t>
            </w:r>
            <w:proofErr w:type="spellEnd"/>
            <w:r w:rsidRPr="00C62076">
              <w:rPr>
                <w:b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r w:rsidRPr="00C62076">
              <w:rPr>
                <w:b/>
                <w:bCs/>
              </w:rPr>
              <w:t>Count (siRBBP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proofErr w:type="spellStart"/>
            <w:r w:rsidRPr="00C62076">
              <w:rPr>
                <w:b/>
                <w:bCs/>
              </w:rPr>
              <w:t>foldChang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r w:rsidRPr="00C62076">
              <w:rPr>
                <w:b/>
                <w:bCs/>
              </w:rPr>
              <w:t>log2FoldChan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proofErr w:type="spellStart"/>
            <w:r w:rsidRPr="00C62076">
              <w:rPr>
                <w:b/>
                <w:bCs/>
              </w:rPr>
              <w:t>pva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proofErr w:type="spellStart"/>
            <w:r w:rsidRPr="00C62076">
              <w:rPr>
                <w:b/>
                <w:bCs/>
              </w:rPr>
              <w:t>padj</w:t>
            </w:r>
            <w:proofErr w:type="spellEnd"/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387DF2" w:rsidRPr="00C62076" w:rsidRDefault="00387DF2" w:rsidP="0054533E">
            <w:pPr>
              <w:jc w:val="center"/>
              <w:rPr>
                <w:b/>
                <w:bCs/>
              </w:rPr>
            </w:pPr>
            <w:r w:rsidRPr="00C62076">
              <w:rPr>
                <w:b/>
                <w:bCs/>
              </w:rPr>
              <w:t>Description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TK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46,72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23,32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99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0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4134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rotein tyrosine kinase 7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OP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162,2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77,4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04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29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548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opoisomerase (DNA) I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TPD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82,6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84,01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63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10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02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32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 xml:space="preserve">Ectonucleoside triphosphate </w:t>
            </w:r>
            <w:proofErr w:type="spellStart"/>
            <w:r w:rsidRPr="00884714">
              <w:t>diphosphohydrolase</w:t>
            </w:r>
            <w:proofErr w:type="spellEnd"/>
            <w:r w:rsidRPr="00884714">
              <w:t xml:space="preserve"> 7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FBXO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36,82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15,91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6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11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625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F-box protein 4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RHGEF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24,43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58,05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54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13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580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ho guanine nucleotide exchange factor (GEF) 40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APK8IP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02,14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8,16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42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16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0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964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itogen-activated protein kinase 8 interacting protein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1609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81,1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81,29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21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22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</w:t>
            </w:r>
            <w:r>
              <w:t>.</w:t>
            </w:r>
            <w:r w:rsidRPr="00884714">
              <w:t>01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692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1609.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DB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02,72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7,09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15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2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803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 xml:space="preserve">Dihydrolipoamide branched chain </w:t>
            </w:r>
            <w:proofErr w:type="spellStart"/>
            <w:r w:rsidRPr="00884714">
              <w:t>transacylase</w:t>
            </w:r>
            <w:proofErr w:type="spellEnd"/>
            <w:r w:rsidRPr="00884714">
              <w:t xml:space="preserve"> E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DC25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30,417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60,62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13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25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0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964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ell division cycle 25C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S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446,8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693,5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913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25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80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409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Translin</w:t>
            </w:r>
            <w:proofErr w:type="spellEnd"/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DC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074,4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89,0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88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34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489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ell division cycle 20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KIF26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44,48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16,53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87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37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814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Kinesin family member 26A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WA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571,4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739,7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871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37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38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54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ryptophanyl-</w:t>
            </w:r>
            <w:proofErr w:type="spellStart"/>
            <w:r w:rsidRPr="00884714">
              <w:t>trna</w:t>
            </w:r>
            <w:proofErr w:type="spellEnd"/>
            <w:r w:rsidRPr="00884714">
              <w:t xml:space="preserve"> synthetas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ED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45,43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10,90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816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53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483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ediator complex subunit 7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C17orf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780,4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57,3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815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54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41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236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hromosome 17 open reading frame 5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RM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135,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68,2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806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56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7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113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ibonucleotide reductase M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NFAIP8L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42,557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60,70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805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57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020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umor necrosis factor, alpha-induced protein 8-like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MEM1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18,33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8,67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797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59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849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ransmembrane protein 12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C3H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559,7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227,9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797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59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13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98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ing finger and CCCH-type domains 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OC4013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31,62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97,65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781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64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3194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Uncharacterized LOC401397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PRG1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24,10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97,68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769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68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663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umor protein p63 regulated 1-lik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HIST1H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2543,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729,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759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71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</w:t>
            </w:r>
            <w:r>
              <w:t>.</w:t>
            </w:r>
            <w:r w:rsidRPr="00884714">
              <w:t>80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58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Histone cluster 1, h1d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UV420H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18,39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8,8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751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73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053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uppressor of variegation 4-20 homolog 2 (Drosophila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SR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248,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009,7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730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79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26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09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ignal sequence receptor, beta (</w:t>
            </w:r>
            <w:proofErr w:type="spellStart"/>
            <w:r w:rsidRPr="00884714">
              <w:t>translocon</w:t>
            </w:r>
            <w:proofErr w:type="spellEnd"/>
            <w:r w:rsidRPr="00884714">
              <w:t>-associated protein beta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N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019,9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310,5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715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8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44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1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lucosamine (N-acetyl)-6-sulfatas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CYOX1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26,05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2,91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689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92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78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Prenylcysteine</w:t>
            </w:r>
            <w:proofErr w:type="spellEnd"/>
            <w:r w:rsidRPr="00884714">
              <w:t xml:space="preserve"> oxidase 1 lik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CND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0094,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4112,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689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092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42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1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yclin D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7orf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94,03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69,03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647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05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29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548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hromosome 7 open reading frame 60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H2B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59,04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97,39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625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12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52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473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H2B adaptor protein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CNE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218,7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63,61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624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1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76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497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yclin E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ORMDL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33,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22,97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612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1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74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40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ORM1-like 1 (S. Cerevisiae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RRC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245,6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33,8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603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19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46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64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eucine rich repeat containing 4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NUF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85,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95,92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568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3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979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UF2, NDC80 kinetochore complex component, homolog (S. Cerevisiae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ZNF6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15,78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89,84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565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31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582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Zinc finger protein 697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0822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57,587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08,70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560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32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2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07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0822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CN1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74,47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61,1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546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37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370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odium channel, voltage-gated, type I, beta subunit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IF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60,1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53,27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521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44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53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IF1 5'-to-3' DNA helicas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HIST1H3J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907,0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121,1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518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46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734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Histone cluster 1, h3j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AP2K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78,96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51,65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514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47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80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499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 xml:space="preserve">Mitogen-activated protein kinase </w:t>
            </w:r>
            <w:proofErr w:type="spellStart"/>
            <w:r w:rsidRPr="00884714">
              <w:t>kinase</w:t>
            </w:r>
            <w:proofErr w:type="spellEnd"/>
            <w:r w:rsidRPr="00884714">
              <w:t xml:space="preserve"> 6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NB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142,7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61,12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485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5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11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uanine nucleotide binding protein (G protein), beta polypeptide 4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CAMP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92,08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64,90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474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60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01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933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ecretory carrier membrane protein 5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42539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44,674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1,66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436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72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</w:t>
            </w:r>
            <w:r>
              <w:t>.</w:t>
            </w:r>
            <w:r w:rsidRPr="00884714">
              <w:t>86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773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42539.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FAP1L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16,0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72,54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424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76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03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612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ctin filament associated protein 1-like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BAI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36,65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3,08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421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77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837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Brain-specific angiogenesis inhibitor 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KBTBD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46,49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18,27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41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78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41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236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Kelch repeat and BTB (POZ) domain containing 6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HAGH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37,01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2,39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40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83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645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Hydroxyacylglutathione</w:t>
            </w:r>
            <w:proofErr w:type="spellEnd"/>
            <w:r w:rsidRPr="00884714">
              <w:t xml:space="preserve"> hydrolase-lik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SRC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45,19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5,98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402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83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</w:t>
            </w:r>
            <w:r>
              <w:t>.</w:t>
            </w:r>
            <w:r w:rsidRPr="00884714">
              <w:t>76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846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roline/serine-rich coiled-coil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PRED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35,1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74,67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39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86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20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7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Sprouty</w:t>
            </w:r>
            <w:proofErr w:type="spellEnd"/>
            <w:r w:rsidRPr="00884714">
              <w:t>-related, EVH1 domain containing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9728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44,24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81,4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368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194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03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426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9728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ENSG00000271270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3,2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5,55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340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04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781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71270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TMN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51,79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9,19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336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05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687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Stathmin</w:t>
            </w:r>
            <w:proofErr w:type="spellEnd"/>
            <w:r w:rsidRPr="00884714">
              <w:t>-like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AS2L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45,87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36,1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326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08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</w:t>
            </w:r>
            <w:r>
              <w:t>.</w:t>
            </w:r>
            <w:r w:rsidRPr="00884714">
              <w:t>34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722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rowth arrest-specific 2 like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FPT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631,4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70,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325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09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99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1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lutamine-fructose-6-phosphate transaminase 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PFIA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51,45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1,35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30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15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627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rotein tyrosine phosphatase, receptor type, f polypeptide (PTPRF), interacting protein (</w:t>
            </w:r>
            <w:proofErr w:type="spellStart"/>
            <w:r w:rsidRPr="00884714">
              <w:t>liprin</w:t>
            </w:r>
            <w:proofErr w:type="spellEnd"/>
            <w:r w:rsidRPr="00884714">
              <w:t>), alpha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DBNDD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84,283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22,34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303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16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8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43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Dysbindin (</w:t>
            </w:r>
            <w:proofErr w:type="spellStart"/>
            <w:r w:rsidRPr="00884714">
              <w:t>dystrobrevin</w:t>
            </w:r>
            <w:proofErr w:type="spellEnd"/>
            <w:r w:rsidRPr="00884714">
              <w:t xml:space="preserve"> binding protein 1) domain containing 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IN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94,96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83,67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286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21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33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4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as and Rab interactor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IN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22,37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7,53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26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28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639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in-52 homolog (C. Elegans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OC1005070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4,86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2,771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247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35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8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454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Uncharacterized LOC10050703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OA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07,433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0,58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247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35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2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037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OAF homolog (Drosophila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72405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75,20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9,17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242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37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2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932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72405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ONRF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73,80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8,52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240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37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</w:t>
            </w:r>
            <w:r>
              <w:t>.</w:t>
            </w:r>
            <w:r w:rsidRPr="00884714">
              <w:t>81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919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ON peptidase N-terminal domain and ring finger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GOLN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179,0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611,4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226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42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98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05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rans-</w:t>
            </w:r>
            <w:proofErr w:type="spellStart"/>
            <w:r w:rsidRPr="00884714">
              <w:t>golgi</w:t>
            </w:r>
            <w:proofErr w:type="spellEnd"/>
            <w:r w:rsidRPr="00884714">
              <w:t xml:space="preserve"> network protein 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2292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13,64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9,954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210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47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8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332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2292.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AL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52,3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21,1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163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14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51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ucosa associated lymphoid tissue lymphoma translocation gene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NFE2L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644,0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88,8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118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79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75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87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uclear factor (erythroid-derived 2)-like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7151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84,67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8,3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117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8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33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953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7151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UDT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1,84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7,963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063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299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781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Nudix</w:t>
            </w:r>
            <w:proofErr w:type="spellEnd"/>
            <w:r w:rsidRPr="00884714">
              <w:t xml:space="preserve"> (nucleoside diphosphate linked moiety X)-type motif 1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RRC8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27,92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35,28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049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04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03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53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eucine rich repeat containing 8 family, member B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ACUL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623,6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466,1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046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05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43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42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 xml:space="preserve">CDK2-associated, </w:t>
            </w:r>
            <w:proofErr w:type="spellStart"/>
            <w:r w:rsidRPr="00884714">
              <w:t>cullin</w:t>
            </w:r>
            <w:proofErr w:type="spellEnd"/>
            <w:r w:rsidRPr="00884714">
              <w:t xml:space="preserve"> domain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RIG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38,19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96,01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009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18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01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53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eucine-rich repeats and immunoglobulin-like domains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2F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91,4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36,60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400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21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23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2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2F transcription factor 5, p130-binding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VWA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03,1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79,05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968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33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04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73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Von Willebrand factor A domain containing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09/m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52,87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9,11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942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4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</w:t>
            </w:r>
            <w:r>
              <w:t>.</w:t>
            </w:r>
            <w:r w:rsidRPr="00884714">
              <w:t>61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908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embrane-associated ring finger (C3HC4) 9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IL27R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73,15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25,80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939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43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</w:t>
            </w:r>
            <w:r>
              <w:t>.</w:t>
            </w:r>
            <w:r w:rsidRPr="00884714">
              <w:t>28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39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Interleukin 27 receptor, alpha</w:t>
            </w:r>
          </w:p>
        </w:tc>
      </w:tr>
      <w:tr w:rsidR="00387DF2" w:rsidRPr="00C62076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F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27,40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06,95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923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49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53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251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r w:rsidRPr="00C62076">
              <w:rPr>
                <w:lang w:val="pt-BR"/>
              </w:rPr>
              <w:t>LFNG O-</w:t>
            </w:r>
            <w:proofErr w:type="spellStart"/>
            <w:r w:rsidRPr="00C62076">
              <w:rPr>
                <w:lang w:val="pt-BR"/>
              </w:rPr>
              <w:t>fucosylpeptide</w:t>
            </w:r>
            <w:proofErr w:type="spellEnd"/>
            <w:r w:rsidRPr="00C62076">
              <w:rPr>
                <w:lang w:val="pt-BR"/>
              </w:rPr>
              <w:t xml:space="preserve"> 3-beta-N-acetylglucosaminyltransferas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TYH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2,11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1,48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896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59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0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975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weety homolog 2 (Drosophila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RAF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61,28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56,81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883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64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2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959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NF receptor-associated factor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LEKHO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48,99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4,92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866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47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96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Pleckstrin</w:t>
            </w:r>
            <w:proofErr w:type="spellEnd"/>
            <w:r w:rsidRPr="00884714">
              <w:t xml:space="preserve"> homology domain containing, family O member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KBTBD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68,96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5,317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865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71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5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116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Kelch repeat and BTB (POZ) domain containing 8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RHEBL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6,18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0,309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86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72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82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as homolog enriched in brain like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FKBI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11,0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86,03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818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389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94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1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uclear factor of kappa light polypeptide gene enhancer in B-cells inhibitor, epsilon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AP1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00,61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3,89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788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00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03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426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icrotubule-associated protein 1A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ERT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38,68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0,038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772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06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525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-</w:t>
            </w:r>
            <w:proofErr w:type="spellStart"/>
            <w:r w:rsidRPr="00884714">
              <w:t>mer</w:t>
            </w:r>
            <w:proofErr w:type="spellEnd"/>
            <w:r w:rsidRPr="00884714">
              <w:t xml:space="preserve"> proto-oncogene tyrosine kinas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9932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666,2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75,2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751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14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46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124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9932.1</w:t>
            </w:r>
          </w:p>
        </w:tc>
      </w:tr>
      <w:tr w:rsidR="00387DF2" w:rsidRPr="00C62076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ALN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075,0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00,2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744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17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65E-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53E-0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proofErr w:type="spellStart"/>
            <w:r w:rsidRPr="00C62076">
              <w:rPr>
                <w:lang w:val="pt-BR"/>
              </w:rPr>
              <w:t>UDP-N-acetyl-alpha-D-galactosamine:polypeptide</w:t>
            </w:r>
            <w:proofErr w:type="spellEnd"/>
            <w:r w:rsidRPr="00C62076">
              <w:rPr>
                <w:lang w:val="pt-BR"/>
              </w:rPr>
              <w:t xml:space="preserve"> N-</w:t>
            </w:r>
            <w:proofErr w:type="spellStart"/>
            <w:r w:rsidRPr="00C62076">
              <w:rPr>
                <w:lang w:val="pt-BR"/>
              </w:rPr>
              <w:t>acetylgalactosaminyltransferase</w:t>
            </w:r>
            <w:proofErr w:type="spellEnd"/>
            <w:r w:rsidRPr="00C62076">
              <w:rPr>
                <w:lang w:val="pt-BR"/>
              </w:rPr>
              <w:t xml:space="preserve"> 1 (galnac-T1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7010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9,55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9,735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743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17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5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233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7010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LKBH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24,60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33,5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739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19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64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4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Alkb</w:t>
            </w:r>
            <w:proofErr w:type="spellEnd"/>
            <w:r w:rsidRPr="00884714">
              <w:t>, alkylation repair homolog 1 (E. Coli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IN7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369,8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259,3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73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20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98E-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70E-0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in-7 homolog C (C. Elegans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RAR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03,53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5,124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690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37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221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OTCH-regulated ankyrin repeat protein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0108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04,92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48,88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676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43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523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0108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TP1A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6,608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1,779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669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46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550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Atpase</w:t>
            </w:r>
            <w:proofErr w:type="spellEnd"/>
            <w:r w:rsidRPr="00884714">
              <w:t>, Na+/K+ transporting, alpha 3 polypeptid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4207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07,857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5,687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641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57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466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4207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LXND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20,5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04,65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611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69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02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34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lexin D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MND5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936,2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772,2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590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77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</w:t>
            </w:r>
            <w:r>
              <w:t>.</w:t>
            </w:r>
            <w:r w:rsidRPr="00884714">
              <w:t>56E-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19E-0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equired for meiotic nuclear division 5 homolog A (S. Cerevisiae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NKRD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12,593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55,64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587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78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35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0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nkyrin repeat domain 46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CLDN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938,7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89,15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55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92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35E-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69E-0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laudin 1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2CD4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9,76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8,990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552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493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020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2 calcium-dependent domain containing 4C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32803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8,268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0,959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507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11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814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32803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OM121L9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7,72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1,230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50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13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928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OM121 transmembrane nucleoporin-like 9, pseudogen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LOC1003350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8,24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8,226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488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19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663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FGFR1 oncogene partner 2 pseudogen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NTXR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06,40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6,88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488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19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7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170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nthrax toxin receptor 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PS6KA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98,27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7,93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463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2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12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5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ibosomal protein S6 kinase, 90kda, polypeptide 5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BOA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79,34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33,58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438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40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</w:t>
            </w:r>
            <w:r>
              <w:t>.</w:t>
            </w:r>
            <w:r w:rsidRPr="00884714">
              <w:t>08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86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embrane bound O-acyltransferase domain containing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LCO4A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14,356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5,4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435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41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50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27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olute carrier organic anion transporter family, member 4A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T5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570,2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895,4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402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55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60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22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 xml:space="preserve">5'-nucleotidase, </w:t>
            </w:r>
            <w:proofErr w:type="spellStart"/>
            <w:r w:rsidRPr="00884714">
              <w:t>ecto</w:t>
            </w:r>
            <w:proofErr w:type="spellEnd"/>
            <w:r w:rsidRPr="00884714">
              <w:t xml:space="preserve"> (CD73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ATSL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91,206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65,13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361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72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44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9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ATS protein-like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CN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72,5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92,95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351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77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46E-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43E-0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yclin H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COX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3,26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7,885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345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79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64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cyl-</w:t>
            </w:r>
            <w:proofErr w:type="spellStart"/>
            <w:r w:rsidRPr="00884714">
              <w:t>coa</w:t>
            </w:r>
            <w:proofErr w:type="spellEnd"/>
            <w:r w:rsidRPr="00884714">
              <w:t xml:space="preserve"> oxidase 2, branched chain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ED12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30,594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0,5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342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580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62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83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ediator complex subunit 12-lik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31864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10,67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00,07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276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609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49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</w:t>
            </w:r>
            <w:r>
              <w:t>.</w:t>
            </w:r>
            <w:r w:rsidRPr="00884714">
              <w:t>15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31864.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6196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0,4657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3,028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267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613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616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6196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ACNA1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229,8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00,7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258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617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67E-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55E-0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 xml:space="preserve">Calcium channel, voltage-dependent, T type, </w:t>
            </w:r>
            <w:r w:rsidRPr="00884714">
              <w:lastRenderedPageBreak/>
              <w:t>alpha 1G subunit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SAPCD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545,8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24,04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236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627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97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20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uppressor APC domain containing 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EC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22,76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67,48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203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642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</w:t>
            </w:r>
            <w:r>
              <w:t>.</w:t>
            </w:r>
            <w:r w:rsidRPr="00884714">
              <w:t>79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43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 xml:space="preserve">Reversion-inducing-cysteine-rich protein with </w:t>
            </w:r>
            <w:proofErr w:type="spellStart"/>
            <w:r w:rsidRPr="00884714">
              <w:t>kazal</w:t>
            </w:r>
            <w:proofErr w:type="spellEnd"/>
            <w:r w:rsidRPr="00884714">
              <w:t xml:space="preserve"> motifs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KCNH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48,47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73,97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171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656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07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91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otassium voltage-gated channel, subfamily H (</w:t>
            </w:r>
            <w:proofErr w:type="spellStart"/>
            <w:r w:rsidRPr="00884714">
              <w:t>eag</w:t>
            </w:r>
            <w:proofErr w:type="spellEnd"/>
            <w:r w:rsidRPr="00884714">
              <w:t>-related), member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9645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7,12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7,809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117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681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7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130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9645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7093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5,186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,847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064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706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6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7093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HSPD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0824,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386,0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3044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715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34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</w:t>
            </w:r>
            <w:r>
              <w:t>.</w:t>
            </w:r>
            <w:r w:rsidRPr="00884714">
              <w:t>57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Heat shock 60kda protein 1 (chaperonin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LDO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38,32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0,978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978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747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</w:t>
            </w:r>
            <w:r>
              <w:t>.</w:t>
            </w:r>
            <w:r w:rsidRPr="00884714">
              <w:t>15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23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ldolase C, fructose-bisphosphat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DAM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2,72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0,974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924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773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76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7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DAM metallopeptidase domain 1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ZNF4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1,37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,7513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78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842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688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Zinc finger protein 404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IMKL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31,09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0,290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727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87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</w:t>
            </w:r>
            <w:r>
              <w:t>.</w:t>
            </w:r>
            <w:r w:rsidRPr="00884714">
              <w:t>97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45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 xml:space="preserve">Ribosomal modification protein </w:t>
            </w:r>
            <w:proofErr w:type="spellStart"/>
            <w:r w:rsidRPr="00884714">
              <w:t>rimk</w:t>
            </w:r>
            <w:proofErr w:type="spellEnd"/>
            <w:r w:rsidRPr="00884714">
              <w:t>-like family member A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IGD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6,086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5,192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708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884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2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887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igger transposable element derived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BCG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6,36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0,484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682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898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075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TP-binding cassette, sub-family G (WHITE), member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29257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6,891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7,770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656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91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94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002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29257.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LC2A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3,00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,375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645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918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873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olute carrier family 2 (facilitated glucose transporter), member 4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AB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1,761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1,045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644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918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010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AB37, member RAS oncogene family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ACBD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42,92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7,53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625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929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</w:t>
            </w:r>
            <w:r>
              <w:t>.</w:t>
            </w:r>
            <w:r w:rsidRPr="00884714">
              <w:t>43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54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Acyl-</w:t>
            </w:r>
            <w:proofErr w:type="spellStart"/>
            <w:r w:rsidRPr="00884714">
              <w:t>coa</w:t>
            </w:r>
            <w:proofErr w:type="spellEnd"/>
            <w:r w:rsidRPr="00884714">
              <w:t xml:space="preserve"> binding domain containing 7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DACT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4,995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,1408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612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936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7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837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Dishevelled</w:t>
            </w:r>
            <w:proofErr w:type="spellEnd"/>
            <w:r w:rsidRPr="00884714">
              <w:t>-binding antagonist of beta-catenin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IK3IP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44,12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2,515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560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965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27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95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hosphoinositide-3-kinase interacting protein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HPCAL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2,549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1,035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548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1</w:t>
            </w:r>
            <w:r>
              <w:t>.</w:t>
            </w:r>
            <w:r w:rsidRPr="00884714">
              <w:t>972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85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412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Hippocalcin</w:t>
            </w:r>
            <w:proofErr w:type="spellEnd"/>
            <w:r w:rsidRPr="00884714">
              <w:t xml:space="preserve"> like 4</w:t>
            </w:r>
          </w:p>
        </w:tc>
      </w:tr>
      <w:tr w:rsidR="00387DF2" w:rsidRPr="00C62076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B3GN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140,4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32,75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489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006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82E-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44E-1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proofErr w:type="spellStart"/>
            <w:r w:rsidRPr="00C62076">
              <w:rPr>
                <w:lang w:val="pt-BR"/>
              </w:rPr>
              <w:t>UDP-glcnac:betagal</w:t>
            </w:r>
            <w:proofErr w:type="spellEnd"/>
            <w:r w:rsidRPr="00C62076">
              <w:rPr>
                <w:lang w:val="pt-BR"/>
              </w:rPr>
              <w:t xml:space="preserve"> beta-1,3-N-acetylglucosaminyltransferase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HOSPHO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3,4277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,252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480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011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323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hosphatase, orphan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0986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9,933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2,312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465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019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297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0986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LA2G4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67,01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0,4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463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021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20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14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hospholipase A2, group IVC (cytosolic, calcium-independent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RPRM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8,4175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,9122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43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039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727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Reprimo</w:t>
            </w:r>
            <w:proofErr w:type="spellEnd"/>
            <w:r w:rsidRPr="00884714">
              <w:t>-lik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ERPINB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244,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01,61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423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044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88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erpin peptidase inhibitor, clade B (ovalbumin), member 9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LC22A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9,610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4,31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401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057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315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olute carrier family 22, member 3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9420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2,873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,2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398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059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150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69420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SF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8,186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,511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181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196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24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452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olony stimulating factor 2 (granulocyte-macrophage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2RY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0,366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,3091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115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24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597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urinergic receptor P2Y, G-protein coupled, 1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IL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8,66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,0592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114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241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566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Interleukin 16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WNK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8,878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4,295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075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268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</w:t>
            </w:r>
            <w:r>
              <w:t>.</w:t>
            </w:r>
            <w:r w:rsidRPr="00884714">
              <w:t>73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45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WNK lysine deficient protein kinase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LOC7283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91,50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8,997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023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30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81E-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</w:t>
            </w:r>
            <w:r>
              <w:t>.</w:t>
            </w:r>
            <w:r w:rsidRPr="00884714">
              <w:t>75E-0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Uncharacterized LOC72839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ATSPER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8,174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,6830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2010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314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73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2802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ation channel, sperm associated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OX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4,232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,6403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77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4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67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45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RY (sex determining region Y)-box 8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KCNH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46,59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5,15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715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543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</w:t>
            </w:r>
            <w:r>
              <w:t>.</w:t>
            </w:r>
            <w:r w:rsidRPr="00884714">
              <w:t>02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86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otassium voltage-gated channel, subfamily H (</w:t>
            </w:r>
            <w:proofErr w:type="spellStart"/>
            <w:r w:rsidRPr="00884714">
              <w:t>eag</w:t>
            </w:r>
            <w:proofErr w:type="spellEnd"/>
            <w:r w:rsidRPr="00884714">
              <w:t>-related), member 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OL13A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2,281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,6830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660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590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26E-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8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Collagen, type XIII, alpha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PR137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33,816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,5597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644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604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84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293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G protein-coupled receptor 137C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2RY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9,299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,6779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596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646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21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62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urinergic receptor P2Y, G-protein coupled, 14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BS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5,610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,0790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592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650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8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4668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proofErr w:type="spellStart"/>
            <w:r w:rsidRPr="00884714">
              <w:t>Suprabasin</w:t>
            </w:r>
            <w:proofErr w:type="spellEnd"/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05037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0,785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,9614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424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811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94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692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05037.2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MEM86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6,704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,3968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369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868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34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191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Transmembrane protein 86A</w:t>
            </w:r>
          </w:p>
        </w:tc>
      </w:tr>
      <w:tr w:rsidR="00387DF2" w:rsidRPr="00C62076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MMP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72,561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,8725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360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877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</w:t>
            </w:r>
            <w:r>
              <w:t>.</w:t>
            </w:r>
            <w:r w:rsidRPr="00884714">
              <w:t>24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25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C62076" w:rsidRDefault="00387DF2" w:rsidP="0054533E">
            <w:pPr>
              <w:rPr>
                <w:lang w:val="pt-BR"/>
              </w:rPr>
            </w:pPr>
            <w:r w:rsidRPr="00C62076">
              <w:rPr>
                <w:lang w:val="pt-BR"/>
              </w:rPr>
              <w:t xml:space="preserve">Matrix </w:t>
            </w:r>
            <w:proofErr w:type="spellStart"/>
            <w:r w:rsidRPr="00C62076">
              <w:rPr>
                <w:lang w:val="pt-BR"/>
              </w:rPr>
              <w:t>metallopeptidase</w:t>
            </w:r>
            <w:proofErr w:type="spellEnd"/>
            <w:r w:rsidRPr="00C62076">
              <w:rPr>
                <w:lang w:val="pt-BR"/>
              </w:rPr>
              <w:t xml:space="preserve"> 9 (</w:t>
            </w:r>
            <w:proofErr w:type="spellStart"/>
            <w:r w:rsidRPr="00C62076">
              <w:rPr>
                <w:lang w:val="pt-BR"/>
              </w:rPr>
              <w:t>gelatinase</w:t>
            </w:r>
            <w:proofErr w:type="spellEnd"/>
            <w:r w:rsidRPr="00C62076">
              <w:rPr>
                <w:lang w:val="pt-BR"/>
              </w:rPr>
              <w:t xml:space="preserve"> B, 92kda </w:t>
            </w:r>
            <w:proofErr w:type="spellStart"/>
            <w:r w:rsidRPr="00C62076">
              <w:rPr>
                <w:lang w:val="pt-BR"/>
              </w:rPr>
              <w:t>gelatinase</w:t>
            </w:r>
            <w:proofErr w:type="spellEnd"/>
            <w:r w:rsidRPr="00C62076">
              <w:rPr>
                <w:lang w:val="pt-BR"/>
              </w:rPr>
              <w:t xml:space="preserve">, 92kda </w:t>
            </w:r>
            <w:proofErr w:type="spellStart"/>
            <w:r w:rsidRPr="00C62076">
              <w:rPr>
                <w:lang w:val="pt-BR"/>
              </w:rPr>
              <w:t>type</w:t>
            </w:r>
            <w:proofErr w:type="spellEnd"/>
            <w:r w:rsidRPr="00C62076">
              <w:rPr>
                <w:lang w:val="pt-BR"/>
              </w:rPr>
              <w:t xml:space="preserve"> IV </w:t>
            </w:r>
            <w:proofErr w:type="spellStart"/>
            <w:r w:rsidRPr="00C62076">
              <w:rPr>
                <w:lang w:val="pt-BR"/>
              </w:rPr>
              <w:t>collagenase</w:t>
            </w:r>
            <w:proofErr w:type="spellEnd"/>
            <w:r w:rsidRPr="00C62076">
              <w:rPr>
                <w:lang w:val="pt-BR"/>
              </w:rPr>
              <w:t>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LC43A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46,20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8,648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275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2</w:t>
            </w:r>
            <w:r>
              <w:t>.</w:t>
            </w:r>
            <w:r w:rsidRPr="00884714">
              <w:t>970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6</w:t>
            </w:r>
            <w:r>
              <w:t>.</w:t>
            </w:r>
            <w:r w:rsidRPr="00884714">
              <w:t>35E-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77E-0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olute carrier family 43, member 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ITGAX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3,629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,1830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187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3</w:t>
            </w:r>
            <w:r>
              <w:t>.</w:t>
            </w:r>
            <w:r w:rsidRPr="00884714">
              <w:t>073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97E-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</w:t>
            </w:r>
            <w:r>
              <w:t>.</w:t>
            </w:r>
            <w:r w:rsidRPr="00884714">
              <w:t>89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Integrin, alpha X (complement component 3 receptor 4 subunit)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72541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0,33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,1443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107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3</w:t>
            </w:r>
            <w:r>
              <w:t>.</w:t>
            </w:r>
            <w:r w:rsidRPr="00884714">
              <w:t>174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750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72541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NAR-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6,275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,7292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1062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3</w:t>
            </w:r>
            <w:r>
              <w:t>.</w:t>
            </w:r>
            <w:r w:rsidRPr="00884714">
              <w:t>234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4</w:t>
            </w:r>
            <w:r>
              <w:t>.</w:t>
            </w:r>
            <w:r w:rsidRPr="00884714">
              <w:t>32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5494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mall ILF3/NF90-associated RNA D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UR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7,5028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,7500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999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3</w:t>
            </w:r>
            <w:r>
              <w:t>.</w:t>
            </w:r>
            <w:r w:rsidRPr="00884714">
              <w:t>322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767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urine-rich element binding protein G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VWA5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7,361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,6330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962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3</w:t>
            </w:r>
            <w:r>
              <w:t>.</w:t>
            </w:r>
            <w:r w:rsidRPr="00884714">
              <w:t>377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3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2269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Von Willebrand factor A domain containing 5A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KX2-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3,590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,1455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842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3</w:t>
            </w:r>
            <w:r>
              <w:t>.</w:t>
            </w:r>
            <w:r w:rsidRPr="00884714">
              <w:t>568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</w:t>
            </w:r>
            <w:r>
              <w:t>.</w:t>
            </w:r>
            <w:r w:rsidRPr="00884714">
              <w:t>51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6503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NK2 homeobox 3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lastRenderedPageBreak/>
              <w:t>SNAR-G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8,4688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,5825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687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3</w:t>
            </w:r>
            <w:r>
              <w:t>.</w:t>
            </w:r>
            <w:r w:rsidRPr="00884714">
              <w:t>861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5507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Small ILF3/NF90-associated RNA G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OGDH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8,6454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,447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50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4</w:t>
            </w:r>
            <w:r>
              <w:t>.</w:t>
            </w:r>
            <w:r w:rsidRPr="00884714">
              <w:t>306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2</w:t>
            </w:r>
            <w:r>
              <w:t>.</w:t>
            </w:r>
            <w:r w:rsidRPr="00884714">
              <w:t>15E-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1</w:t>
            </w:r>
            <w:r>
              <w:t>.</w:t>
            </w:r>
            <w:r w:rsidRPr="00884714">
              <w:t>89E-05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Oxoglutarate dehydrogenase-like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1249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9,6540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,3028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13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-4</w:t>
            </w:r>
            <w:r>
              <w:t>.</w:t>
            </w:r>
            <w:r w:rsidRPr="00884714">
              <w:t>994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6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37086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Ensg00000251249.1</w:t>
            </w:r>
          </w:p>
        </w:tc>
      </w:tr>
      <w:tr w:rsidR="00387DF2" w:rsidRPr="00884714" w:rsidTr="0054533E">
        <w:trPr>
          <w:trHeight w:val="280"/>
        </w:trPr>
        <w:tc>
          <w:tcPr>
            <w:tcW w:w="2552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KCNG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5,7590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#NOME?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009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7DF2" w:rsidRPr="00884714" w:rsidRDefault="00387DF2" w:rsidP="0054533E">
            <w:pPr>
              <w:jc w:val="center"/>
            </w:pPr>
            <w:r w:rsidRPr="00884714">
              <w:t>0</w:t>
            </w:r>
            <w:r>
              <w:t>.</w:t>
            </w:r>
            <w:r w:rsidRPr="00884714">
              <w:t>045799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387DF2" w:rsidRPr="00884714" w:rsidRDefault="00387DF2" w:rsidP="0054533E">
            <w:r w:rsidRPr="00884714">
              <w:t>Potassium voltage-gated channel, subfamily G, member 4</w:t>
            </w:r>
          </w:p>
        </w:tc>
      </w:tr>
      <w:bookmarkEnd w:id="2"/>
    </w:tbl>
    <w:p w:rsidR="00387DF2" w:rsidRDefault="00387DF2" w:rsidP="00387DF2"/>
    <w:p w:rsidR="00387DF2" w:rsidRPr="00207858" w:rsidRDefault="00387DF2" w:rsidP="00387DF2"/>
    <w:p w:rsidR="00387DF2" w:rsidRPr="00387DF2" w:rsidRDefault="00387DF2"/>
    <w:sectPr w:rsidR="00387DF2" w:rsidRPr="00387DF2" w:rsidSect="00387DF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117300A"/>
    <w:multiLevelType w:val="singleLevel"/>
    <w:tmpl w:val="A117300A"/>
    <w:lvl w:ilvl="0">
      <w:start w:val="1"/>
      <w:numFmt w:val="upperLetter"/>
      <w:suff w:val="space"/>
      <w:lvlText w:val="(%1)"/>
      <w:lvlJc w:val="left"/>
    </w:lvl>
  </w:abstractNum>
  <w:abstractNum w:abstractNumId="1">
    <w:nsid w:val="BBCC3C29"/>
    <w:multiLevelType w:val="singleLevel"/>
    <w:tmpl w:val="BBCC3C29"/>
    <w:lvl w:ilvl="0">
      <w:start w:val="1"/>
      <w:numFmt w:val="upperLetter"/>
      <w:suff w:val="space"/>
      <w:lvlText w:val="(%1)"/>
      <w:lvlJc w:val="left"/>
    </w:lvl>
  </w:abstractNum>
  <w:abstractNum w:abstractNumId="2">
    <w:nsid w:val="DFF0C9DC"/>
    <w:multiLevelType w:val="singleLevel"/>
    <w:tmpl w:val="DFF0C9DC"/>
    <w:lvl w:ilvl="0">
      <w:start w:val="1"/>
      <w:numFmt w:val="decimal"/>
      <w:suff w:val="space"/>
      <w:lvlText w:val="%1."/>
      <w:lvlJc w:val="left"/>
    </w:lvl>
  </w:abstractNum>
  <w:abstractNum w:abstractNumId="3">
    <w:nsid w:val="1DE2D64A"/>
    <w:multiLevelType w:val="singleLevel"/>
    <w:tmpl w:val="1DE2D64A"/>
    <w:lvl w:ilvl="0">
      <w:start w:val="1"/>
      <w:numFmt w:val="upperLetter"/>
      <w:suff w:val="space"/>
      <w:lvlText w:val="(%1)"/>
      <w:lvlJc w:val="left"/>
    </w:lvl>
  </w:abstractNum>
  <w:abstractNum w:abstractNumId="4">
    <w:nsid w:val="4AC64645"/>
    <w:multiLevelType w:val="singleLevel"/>
    <w:tmpl w:val="4AC64645"/>
    <w:lvl w:ilvl="0">
      <w:start w:val="1"/>
      <w:numFmt w:val="upperLetter"/>
      <w:suff w:val="space"/>
      <w:lvlText w:val="(%1)"/>
      <w:lvlJc w:val="left"/>
    </w:lvl>
  </w:abstractNum>
  <w:abstractNum w:abstractNumId="5">
    <w:nsid w:val="6962E76D"/>
    <w:multiLevelType w:val="singleLevel"/>
    <w:tmpl w:val="6962E76D"/>
    <w:lvl w:ilvl="0">
      <w:start w:val="1"/>
      <w:numFmt w:val="upperLetter"/>
      <w:suff w:val="space"/>
      <w:lvlText w:val="(%1)"/>
      <w:lvlJc w:val="left"/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DF2"/>
    <w:rsid w:val="000D3F5C"/>
    <w:rsid w:val="002779D5"/>
    <w:rsid w:val="00387DF2"/>
    <w:rsid w:val="0054533E"/>
    <w:rsid w:val="00B67143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ptos" w:eastAsia="Aptos" w:hAnsi="Aptos" w:cs="Times New Roman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DF2"/>
    <w:pPr>
      <w:widowControl w:val="0"/>
      <w:spacing w:line="360" w:lineRule="auto"/>
      <w:jc w:val="both"/>
    </w:pPr>
    <w:rPr>
      <w:rFonts w:ascii="Times New Roman" w:eastAsia="SimSun" w:hAnsi="Times New Roman"/>
      <w:kern w:val="2"/>
      <w:sz w:val="24"/>
      <w:szCs w:val="24"/>
      <w:lang w:eastAsia="zh-CN" w:bidi="ar-SA"/>
    </w:rPr>
  </w:style>
  <w:style w:type="paragraph" w:styleId="Heading1">
    <w:name w:val="heading 1"/>
    <w:basedOn w:val="Normal"/>
    <w:next w:val="Normal"/>
    <w:link w:val="Heading1Char"/>
    <w:uiPriority w:val="2"/>
    <w:qFormat/>
    <w:rsid w:val="00387DF2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87DF2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87DF2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87DF2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87DF2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DF2"/>
    <w:pPr>
      <w:keepNext/>
      <w:keepLines/>
      <w:spacing w:before="4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DF2"/>
    <w:pPr>
      <w:keepNext/>
      <w:keepLines/>
      <w:spacing w:before="4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DF2"/>
    <w:pPr>
      <w:keepNext/>
      <w:keepLines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DF2"/>
    <w:pPr>
      <w:keepNext/>
      <w:keepLines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387DF2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2"/>
    <w:rsid w:val="00387DF2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2"/>
    <w:rsid w:val="00387DF2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2"/>
    <w:rsid w:val="00387DF2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2"/>
    <w:rsid w:val="00387DF2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387DF2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387DF2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387DF2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387DF2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387DF2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387DF2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DF2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387DF2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DF2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387DF2"/>
    <w:rPr>
      <w:i/>
      <w:iCs/>
      <w:color w:val="404040"/>
    </w:rPr>
  </w:style>
  <w:style w:type="paragraph" w:styleId="ListParagraph">
    <w:name w:val="List Paragraph"/>
    <w:basedOn w:val="Normal"/>
    <w:uiPriority w:val="99"/>
    <w:qFormat/>
    <w:rsid w:val="00387DF2"/>
    <w:pPr>
      <w:ind w:left="720"/>
      <w:contextualSpacing/>
    </w:pPr>
  </w:style>
  <w:style w:type="character" w:styleId="IntenseEmphasis">
    <w:name w:val="Intense Emphasis"/>
    <w:uiPriority w:val="21"/>
    <w:qFormat/>
    <w:rsid w:val="00387DF2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DF2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387DF2"/>
    <w:rPr>
      <w:i/>
      <w:iCs/>
      <w:color w:val="0F4761"/>
    </w:rPr>
  </w:style>
  <w:style w:type="character" w:styleId="IntenseReference">
    <w:name w:val="Intense Reference"/>
    <w:uiPriority w:val="32"/>
    <w:qFormat/>
    <w:rsid w:val="00387DF2"/>
    <w:rPr>
      <w:b/>
      <w:bCs/>
      <w:smallCaps/>
      <w:color w:val="0F4761"/>
      <w:spacing w:val="5"/>
    </w:rPr>
  </w:style>
  <w:style w:type="paragraph" w:styleId="Footer">
    <w:name w:val="footer"/>
    <w:basedOn w:val="Normal"/>
    <w:link w:val="FooterChar"/>
    <w:rsid w:val="00387DF2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rsid w:val="00387DF2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rsid w:val="00387DF2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rsid w:val="00387DF2"/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rsid w:val="00387DF2"/>
    <w:rPr>
      <w:rFonts w:ascii="Calibri" w:eastAsia="SimSun" w:hAnsi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387DF2"/>
    <w:rPr>
      <w:color w:val="0563C1"/>
      <w:u w:val="single"/>
    </w:rPr>
  </w:style>
  <w:style w:type="character" w:customStyle="1" w:styleId="MenoPendente">
    <w:name w:val="Menção Pendente"/>
    <w:uiPriority w:val="99"/>
    <w:semiHidden/>
    <w:unhideWhenUsed/>
    <w:rsid w:val="00387DF2"/>
    <w:rPr>
      <w:color w:val="605E5C"/>
      <w:shd w:val="clear" w:color="auto" w:fill="E1DFDD"/>
    </w:rPr>
  </w:style>
  <w:style w:type="character" w:styleId="CommentReference">
    <w:name w:val="annotation reference"/>
    <w:rsid w:val="00387DF2"/>
    <w:rPr>
      <w:sz w:val="16"/>
      <w:szCs w:val="16"/>
    </w:rPr>
  </w:style>
  <w:style w:type="paragraph" w:styleId="CommentText">
    <w:name w:val="annotation text"/>
    <w:basedOn w:val="Normal"/>
    <w:link w:val="CommentTextChar"/>
    <w:rsid w:val="00387DF2"/>
    <w:rPr>
      <w:sz w:val="20"/>
      <w:szCs w:val="20"/>
    </w:rPr>
  </w:style>
  <w:style w:type="character" w:customStyle="1" w:styleId="CommentTextChar">
    <w:name w:val="Comment Text Char"/>
    <w:link w:val="CommentText"/>
    <w:rsid w:val="00387DF2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387DF2"/>
    <w:rPr>
      <w:b/>
      <w:bCs/>
    </w:rPr>
  </w:style>
  <w:style w:type="character" w:customStyle="1" w:styleId="CommentSubjectChar">
    <w:name w:val="Comment Subject Char"/>
    <w:link w:val="CommentSubject"/>
    <w:rsid w:val="00387DF2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table" w:styleId="TableGrid1">
    <w:name w:val="Table Grid 1"/>
    <w:basedOn w:val="TableNormal"/>
    <w:rsid w:val="00387DF2"/>
    <w:pPr>
      <w:widowControl w:val="0"/>
      <w:spacing w:line="360" w:lineRule="auto"/>
      <w:jc w:val="both"/>
    </w:pPr>
    <w:rPr>
      <w:rFonts w:ascii="Calibri" w:eastAsia="SimSun" w:hAnsi="Calibri"/>
      <w:lang w:eastAsia="pt-B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unhideWhenUsed/>
    <w:rsid w:val="00387DF2"/>
    <w:rPr>
      <w:color w:val="800080"/>
      <w:u w:val="single"/>
    </w:rPr>
  </w:style>
  <w:style w:type="paragraph" w:customStyle="1" w:styleId="msonormal0">
    <w:name w:val="msonormal"/>
    <w:basedOn w:val="Normal"/>
    <w:rsid w:val="00387DF2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lang w:val="pt-BR" w:eastAsia="pt-BR"/>
    </w:rPr>
  </w:style>
  <w:style w:type="paragraph" w:styleId="Revision">
    <w:name w:val="Revision"/>
    <w:hidden/>
    <w:uiPriority w:val="99"/>
    <w:unhideWhenUsed/>
    <w:rsid w:val="00387DF2"/>
    <w:rPr>
      <w:rFonts w:ascii="Times New Roman" w:eastAsia="SimSun" w:hAnsi="Times New Roman"/>
      <w:kern w:val="2"/>
      <w:sz w:val="24"/>
      <w:szCs w:val="24"/>
      <w:lang w:eastAsia="zh-C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ptos" w:eastAsia="Aptos" w:hAnsi="Aptos" w:cs="Times New Roman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DF2"/>
    <w:pPr>
      <w:widowControl w:val="0"/>
      <w:spacing w:line="360" w:lineRule="auto"/>
      <w:jc w:val="both"/>
    </w:pPr>
    <w:rPr>
      <w:rFonts w:ascii="Times New Roman" w:eastAsia="SimSun" w:hAnsi="Times New Roman"/>
      <w:kern w:val="2"/>
      <w:sz w:val="24"/>
      <w:szCs w:val="24"/>
      <w:lang w:eastAsia="zh-CN" w:bidi="ar-SA"/>
    </w:rPr>
  </w:style>
  <w:style w:type="paragraph" w:styleId="Heading1">
    <w:name w:val="heading 1"/>
    <w:basedOn w:val="Normal"/>
    <w:next w:val="Normal"/>
    <w:link w:val="Heading1Char"/>
    <w:uiPriority w:val="2"/>
    <w:qFormat/>
    <w:rsid w:val="00387DF2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87DF2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87DF2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87DF2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87DF2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DF2"/>
    <w:pPr>
      <w:keepNext/>
      <w:keepLines/>
      <w:spacing w:before="4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DF2"/>
    <w:pPr>
      <w:keepNext/>
      <w:keepLines/>
      <w:spacing w:before="4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DF2"/>
    <w:pPr>
      <w:keepNext/>
      <w:keepLines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DF2"/>
    <w:pPr>
      <w:keepNext/>
      <w:keepLines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387DF2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2"/>
    <w:rsid w:val="00387DF2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2"/>
    <w:rsid w:val="00387DF2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2"/>
    <w:rsid w:val="00387DF2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2"/>
    <w:rsid w:val="00387DF2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387DF2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387DF2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387DF2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387DF2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387DF2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387DF2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DF2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387DF2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DF2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387DF2"/>
    <w:rPr>
      <w:i/>
      <w:iCs/>
      <w:color w:val="404040"/>
    </w:rPr>
  </w:style>
  <w:style w:type="paragraph" w:styleId="ListParagraph">
    <w:name w:val="List Paragraph"/>
    <w:basedOn w:val="Normal"/>
    <w:uiPriority w:val="99"/>
    <w:qFormat/>
    <w:rsid w:val="00387DF2"/>
    <w:pPr>
      <w:ind w:left="720"/>
      <w:contextualSpacing/>
    </w:pPr>
  </w:style>
  <w:style w:type="character" w:styleId="IntenseEmphasis">
    <w:name w:val="Intense Emphasis"/>
    <w:uiPriority w:val="21"/>
    <w:qFormat/>
    <w:rsid w:val="00387DF2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DF2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387DF2"/>
    <w:rPr>
      <w:i/>
      <w:iCs/>
      <w:color w:val="0F4761"/>
    </w:rPr>
  </w:style>
  <w:style w:type="character" w:styleId="IntenseReference">
    <w:name w:val="Intense Reference"/>
    <w:uiPriority w:val="32"/>
    <w:qFormat/>
    <w:rsid w:val="00387DF2"/>
    <w:rPr>
      <w:b/>
      <w:bCs/>
      <w:smallCaps/>
      <w:color w:val="0F4761"/>
      <w:spacing w:val="5"/>
    </w:rPr>
  </w:style>
  <w:style w:type="paragraph" w:styleId="Footer">
    <w:name w:val="footer"/>
    <w:basedOn w:val="Normal"/>
    <w:link w:val="FooterChar"/>
    <w:rsid w:val="00387DF2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rsid w:val="00387DF2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rsid w:val="00387DF2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rsid w:val="00387DF2"/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rsid w:val="00387DF2"/>
    <w:rPr>
      <w:rFonts w:ascii="Calibri" w:eastAsia="SimSun" w:hAnsi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387DF2"/>
    <w:rPr>
      <w:color w:val="0563C1"/>
      <w:u w:val="single"/>
    </w:rPr>
  </w:style>
  <w:style w:type="character" w:customStyle="1" w:styleId="MenoPendente">
    <w:name w:val="Menção Pendente"/>
    <w:uiPriority w:val="99"/>
    <w:semiHidden/>
    <w:unhideWhenUsed/>
    <w:rsid w:val="00387DF2"/>
    <w:rPr>
      <w:color w:val="605E5C"/>
      <w:shd w:val="clear" w:color="auto" w:fill="E1DFDD"/>
    </w:rPr>
  </w:style>
  <w:style w:type="character" w:styleId="CommentReference">
    <w:name w:val="annotation reference"/>
    <w:rsid w:val="00387DF2"/>
    <w:rPr>
      <w:sz w:val="16"/>
      <w:szCs w:val="16"/>
    </w:rPr>
  </w:style>
  <w:style w:type="paragraph" w:styleId="CommentText">
    <w:name w:val="annotation text"/>
    <w:basedOn w:val="Normal"/>
    <w:link w:val="CommentTextChar"/>
    <w:rsid w:val="00387DF2"/>
    <w:rPr>
      <w:sz w:val="20"/>
      <w:szCs w:val="20"/>
    </w:rPr>
  </w:style>
  <w:style w:type="character" w:customStyle="1" w:styleId="CommentTextChar">
    <w:name w:val="Comment Text Char"/>
    <w:link w:val="CommentText"/>
    <w:rsid w:val="00387DF2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387DF2"/>
    <w:rPr>
      <w:b/>
      <w:bCs/>
    </w:rPr>
  </w:style>
  <w:style w:type="character" w:customStyle="1" w:styleId="CommentSubjectChar">
    <w:name w:val="Comment Subject Char"/>
    <w:link w:val="CommentSubject"/>
    <w:rsid w:val="00387DF2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table" w:styleId="TableGrid1">
    <w:name w:val="Table Grid 1"/>
    <w:basedOn w:val="TableNormal"/>
    <w:rsid w:val="00387DF2"/>
    <w:pPr>
      <w:widowControl w:val="0"/>
      <w:spacing w:line="360" w:lineRule="auto"/>
      <w:jc w:val="both"/>
    </w:pPr>
    <w:rPr>
      <w:rFonts w:ascii="Calibri" w:eastAsia="SimSun" w:hAnsi="Calibri"/>
      <w:lang w:eastAsia="pt-B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unhideWhenUsed/>
    <w:rsid w:val="00387DF2"/>
    <w:rPr>
      <w:color w:val="800080"/>
      <w:u w:val="single"/>
    </w:rPr>
  </w:style>
  <w:style w:type="paragraph" w:customStyle="1" w:styleId="msonormal0">
    <w:name w:val="msonormal"/>
    <w:basedOn w:val="Normal"/>
    <w:rsid w:val="00387DF2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lang w:val="pt-BR" w:eastAsia="pt-BR"/>
    </w:rPr>
  </w:style>
  <w:style w:type="paragraph" w:styleId="Revision">
    <w:name w:val="Revision"/>
    <w:hidden/>
    <w:uiPriority w:val="99"/>
    <w:unhideWhenUsed/>
    <w:rsid w:val="00387DF2"/>
    <w:rPr>
      <w:rFonts w:ascii="Times New Roman" w:eastAsia="SimSun" w:hAnsi="Times New Roman"/>
      <w:kern w:val="2"/>
      <w:sz w:val="24"/>
      <w:szCs w:val="24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6769</Words>
  <Characters>38585</Characters>
  <Application>Microsoft Office Word</Application>
  <DocSecurity>0</DocSecurity>
  <Lines>321</Lines>
  <Paragraphs>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beiro, Tayana (ELS-RIO)</dc:creator>
  <cp:lastModifiedBy>Power Edit 6.0</cp:lastModifiedBy>
  <cp:revision>2</cp:revision>
  <dcterms:created xsi:type="dcterms:W3CDTF">2025-03-31T12:16:00Z</dcterms:created>
  <dcterms:modified xsi:type="dcterms:W3CDTF">2025-03-3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8T14:14:0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784caba-81d4-4848-aa6f-b26ed0c090e0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